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3DD83D" w14:textId="65928324" w:rsidR="00160771" w:rsidRPr="0098495B" w:rsidRDefault="00AA733A" w:rsidP="00E45FD6">
      <w:pPr>
        <w:rPr>
          <w:rFonts w:ascii="Times New Roman" w:hAnsi="Times New Roman" w:cs="Times New Roman"/>
          <w:b/>
          <w:sz w:val="24"/>
          <w:szCs w:val="17"/>
        </w:rPr>
      </w:pPr>
      <w:r>
        <w:rPr>
          <w:rFonts w:ascii="Times New Roman" w:hAnsi="Times New Roman" w:cs="Times New Roman"/>
          <w:b/>
          <w:sz w:val="24"/>
          <w:szCs w:val="17"/>
        </w:rPr>
        <w:t>Table S1, Reagents and Resources</w:t>
      </w:r>
    </w:p>
    <w:tbl>
      <w:tblPr>
        <w:tblStyle w:val="LightShading-Accent1"/>
        <w:tblW w:w="5000" w:type="pct"/>
        <w:tblLook w:val="0660" w:firstRow="1" w:lastRow="1" w:firstColumn="0" w:lastColumn="0" w:noHBand="1" w:noVBand="1"/>
      </w:tblPr>
      <w:tblGrid>
        <w:gridCol w:w="3895"/>
        <w:gridCol w:w="1357"/>
        <w:gridCol w:w="34"/>
        <w:gridCol w:w="1090"/>
        <w:gridCol w:w="281"/>
        <w:gridCol w:w="691"/>
        <w:gridCol w:w="52"/>
        <w:gridCol w:w="1960"/>
      </w:tblGrid>
      <w:tr w:rsidR="0098495B" w:rsidRPr="0098495B" w14:paraId="426F85C4" w14:textId="77777777" w:rsidTr="00634C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24" w:type="pct"/>
            <w:gridSpan w:val="3"/>
            <w:tcBorders>
              <w:top w:val="single" w:sz="18" w:space="0" w:color="5B9BD5" w:themeColor="accent1"/>
            </w:tcBorders>
            <w:noWrap/>
          </w:tcPr>
          <w:p w14:paraId="7C9D62E4" w14:textId="77777777" w:rsidR="00E45FD6" w:rsidRPr="0098495B" w:rsidRDefault="00F82C6E" w:rsidP="00F82C6E">
            <w:pPr>
              <w:spacing w:before="80" w:after="40"/>
              <w:rPr>
                <w:b w:val="0"/>
                <w:color w:val="auto"/>
              </w:rPr>
            </w:pPr>
            <w:r w:rsidRPr="0098495B">
              <w:rPr>
                <w:rFonts w:ascii="AdvPSA183" w:hAnsi="AdvPSA183" w:cs="AdvPSA183"/>
                <w:b w:val="0"/>
                <w:color w:val="auto"/>
                <w:sz w:val="15"/>
                <w:szCs w:val="15"/>
              </w:rPr>
              <w:t>REAGENT or RESOURCE</w:t>
            </w:r>
          </w:p>
        </w:tc>
        <w:tc>
          <w:tcPr>
            <w:tcW w:w="732" w:type="pct"/>
            <w:gridSpan w:val="2"/>
            <w:tcBorders>
              <w:top w:val="single" w:sz="18" w:space="0" w:color="5B9BD5" w:themeColor="accent1"/>
            </w:tcBorders>
          </w:tcPr>
          <w:p w14:paraId="3CE7B0A7" w14:textId="77777777" w:rsidR="00E45FD6" w:rsidRPr="0098495B" w:rsidRDefault="00F82C6E" w:rsidP="00F82C6E">
            <w:pPr>
              <w:spacing w:before="80" w:after="40"/>
              <w:rPr>
                <w:color w:val="auto"/>
              </w:rPr>
            </w:pPr>
            <w:r w:rsidRPr="0098495B">
              <w:rPr>
                <w:rFonts w:ascii="AdvPSA183" w:hAnsi="AdvPSA183" w:cs="AdvPSA183"/>
                <w:b w:val="0"/>
                <w:color w:val="auto"/>
                <w:sz w:val="15"/>
                <w:szCs w:val="15"/>
              </w:rPr>
              <w:t>SOURCE</w:t>
            </w:r>
          </w:p>
        </w:tc>
        <w:tc>
          <w:tcPr>
            <w:tcW w:w="1444" w:type="pct"/>
            <w:gridSpan w:val="3"/>
            <w:tcBorders>
              <w:top w:val="single" w:sz="18" w:space="0" w:color="5B9BD5" w:themeColor="accent1"/>
            </w:tcBorders>
          </w:tcPr>
          <w:p w14:paraId="1F70B8D5" w14:textId="77777777" w:rsidR="00E45FD6" w:rsidRPr="0098495B" w:rsidRDefault="00F82C6E" w:rsidP="00F82C6E">
            <w:pPr>
              <w:spacing w:before="80" w:after="40"/>
              <w:rPr>
                <w:color w:val="auto"/>
              </w:rPr>
            </w:pPr>
            <w:r w:rsidRPr="0098495B">
              <w:rPr>
                <w:rFonts w:ascii="AdvPSA183" w:hAnsi="AdvPSA183" w:cs="AdvPSA183"/>
                <w:b w:val="0"/>
                <w:color w:val="auto"/>
                <w:sz w:val="15"/>
                <w:szCs w:val="15"/>
              </w:rPr>
              <w:t>IDENTIFIER</w:t>
            </w:r>
          </w:p>
        </w:tc>
      </w:tr>
      <w:tr w:rsidR="0098495B" w:rsidRPr="0098495B" w14:paraId="2E0DDEFF" w14:textId="77777777" w:rsidTr="00634CE7">
        <w:trPr>
          <w:trHeight w:val="295"/>
        </w:trPr>
        <w:tc>
          <w:tcPr>
            <w:tcW w:w="2824" w:type="pct"/>
            <w:gridSpan w:val="3"/>
            <w:tcBorders>
              <w:top w:val="single" w:sz="8" w:space="0" w:color="5B9BD5" w:themeColor="accent1"/>
              <w:bottom w:val="single" w:sz="18" w:space="0" w:color="5B9BD5" w:themeColor="accent1"/>
            </w:tcBorders>
            <w:noWrap/>
          </w:tcPr>
          <w:p w14:paraId="4B6B877F" w14:textId="77777777" w:rsidR="00F82C6E" w:rsidRPr="0098495B" w:rsidRDefault="00F82C6E" w:rsidP="00F82C6E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Antibodies</w:t>
            </w:r>
          </w:p>
        </w:tc>
        <w:tc>
          <w:tcPr>
            <w:tcW w:w="732" w:type="pct"/>
            <w:gridSpan w:val="2"/>
            <w:tcBorders>
              <w:top w:val="single" w:sz="8" w:space="0" w:color="5B9BD5" w:themeColor="accent1"/>
              <w:bottom w:val="single" w:sz="18" w:space="0" w:color="5B9BD5" w:themeColor="accent1"/>
            </w:tcBorders>
          </w:tcPr>
          <w:p w14:paraId="7739DE10" w14:textId="77777777" w:rsidR="00F82C6E" w:rsidRPr="0098495B" w:rsidRDefault="00F82C6E" w:rsidP="00F82C6E">
            <w:pPr>
              <w:spacing w:before="80" w:after="40"/>
              <w:rPr>
                <w:rFonts w:ascii="AdvPSA183" w:hAnsi="AdvPSA183" w:cs="AdvPSA183"/>
                <w:b/>
                <w:color w:val="auto"/>
                <w:sz w:val="15"/>
                <w:szCs w:val="15"/>
              </w:rPr>
            </w:pPr>
          </w:p>
        </w:tc>
        <w:tc>
          <w:tcPr>
            <w:tcW w:w="1444" w:type="pct"/>
            <w:gridSpan w:val="3"/>
            <w:tcBorders>
              <w:top w:val="single" w:sz="8" w:space="0" w:color="5B9BD5" w:themeColor="accent1"/>
              <w:bottom w:val="single" w:sz="18" w:space="0" w:color="5B9BD5" w:themeColor="accent1"/>
            </w:tcBorders>
          </w:tcPr>
          <w:p w14:paraId="0208FE3B" w14:textId="77777777" w:rsidR="00F82C6E" w:rsidRPr="0098495B" w:rsidRDefault="00F82C6E" w:rsidP="00F82C6E">
            <w:pPr>
              <w:spacing w:before="80" w:after="40"/>
              <w:rPr>
                <w:rFonts w:ascii="AdvPSA183" w:hAnsi="AdvPSA183" w:cs="AdvPSA183"/>
                <w:b/>
                <w:color w:val="auto"/>
                <w:sz w:val="15"/>
                <w:szCs w:val="15"/>
              </w:rPr>
            </w:pPr>
          </w:p>
        </w:tc>
      </w:tr>
      <w:tr w:rsidR="0098495B" w:rsidRPr="0098495B" w14:paraId="4ED8C1BA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530B401" w14:textId="77777777" w:rsidR="00176FAC" w:rsidRPr="0098495B" w:rsidRDefault="00176FAC" w:rsidP="00856804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Mouse anti-B</w:t>
            </w:r>
            <w:r w:rsidR="00856804">
              <w:rPr>
                <w:rFonts w:ascii="AdvPSA183" w:hAnsi="AdvPSA183" w:cs="AdvPSA183"/>
                <w:color w:val="auto"/>
                <w:sz w:val="15"/>
                <w:szCs w:val="15"/>
              </w:rPr>
              <w:t>RN3A</w:t>
            </w:r>
          </w:p>
        </w:tc>
        <w:tc>
          <w:tcPr>
            <w:tcW w:w="732" w:type="pct"/>
            <w:gridSpan w:val="2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8767344" w14:textId="77777777" w:rsidR="00176FAC" w:rsidRPr="0098495B" w:rsidRDefault="00176FAC" w:rsidP="00176FAC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Millipore</w:t>
            </w:r>
          </w:p>
        </w:tc>
        <w:tc>
          <w:tcPr>
            <w:tcW w:w="144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330B692" w14:textId="77777777" w:rsidR="00176FAC" w:rsidRPr="0098495B" w:rsidRDefault="00176FAC" w:rsidP="00176FAC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Cat# MAB1585; RRID: AB_94166</w:t>
            </w:r>
          </w:p>
        </w:tc>
      </w:tr>
      <w:tr w:rsidR="0098495B" w:rsidRPr="0098495B" w14:paraId="631BF071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C8CC95F" w14:textId="77777777" w:rsidR="00176FAC" w:rsidRPr="0098495B" w:rsidRDefault="00176FAC" w:rsidP="00176FAC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Chicken anti-GFAP</w:t>
            </w:r>
          </w:p>
        </w:tc>
        <w:tc>
          <w:tcPr>
            <w:tcW w:w="732" w:type="pct"/>
            <w:gridSpan w:val="2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0162251" w14:textId="77777777" w:rsidR="00176FAC" w:rsidRPr="0098495B" w:rsidRDefault="00176FAC" w:rsidP="00176FAC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Abcam</w:t>
            </w:r>
          </w:p>
        </w:tc>
        <w:tc>
          <w:tcPr>
            <w:tcW w:w="144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C2F7158" w14:textId="77777777" w:rsidR="00176FAC" w:rsidRPr="0098495B" w:rsidRDefault="00176FAC" w:rsidP="00176FAC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Cat# ab4674; RRID: AB_304558</w:t>
            </w:r>
          </w:p>
        </w:tc>
      </w:tr>
      <w:tr w:rsidR="0098495B" w:rsidRPr="0098495B" w14:paraId="3F2179C5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1E41716" w14:textId="77777777" w:rsidR="00176FAC" w:rsidRPr="0098495B" w:rsidRDefault="00176FAC" w:rsidP="00176FAC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Mouse anti-Neurofilament H (SMI32)</w:t>
            </w:r>
          </w:p>
        </w:tc>
        <w:tc>
          <w:tcPr>
            <w:tcW w:w="732" w:type="pct"/>
            <w:gridSpan w:val="2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6568061" w14:textId="77777777" w:rsidR="00176FAC" w:rsidRPr="0098495B" w:rsidRDefault="00176FAC" w:rsidP="00176FAC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proofErr w:type="spellStart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44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F87FDD4" w14:textId="77777777" w:rsidR="00176FAC" w:rsidRPr="0098495B" w:rsidRDefault="00176FAC" w:rsidP="00176FAC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Cat# 801701; RRID: AB_2564642</w:t>
            </w:r>
          </w:p>
        </w:tc>
      </w:tr>
      <w:tr w:rsidR="0098495B" w:rsidRPr="0098495B" w14:paraId="3B1F4320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249468C" w14:textId="77777777" w:rsidR="00176FAC" w:rsidRPr="0098495B" w:rsidRDefault="00856804" w:rsidP="00856804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>
              <w:rPr>
                <w:rFonts w:ascii="AdvPSA183" w:hAnsi="AdvPSA183" w:cs="AdvPSA183"/>
                <w:color w:val="auto"/>
                <w:sz w:val="15"/>
                <w:szCs w:val="15"/>
              </w:rPr>
              <w:t>Goat anti-SPP1</w:t>
            </w:r>
          </w:p>
        </w:tc>
        <w:tc>
          <w:tcPr>
            <w:tcW w:w="732" w:type="pct"/>
            <w:gridSpan w:val="2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0242361" w14:textId="77777777" w:rsidR="00176FAC" w:rsidRPr="0098495B" w:rsidRDefault="00176FAC" w:rsidP="00176FAC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&amp;D Systems</w:t>
            </w:r>
          </w:p>
        </w:tc>
        <w:tc>
          <w:tcPr>
            <w:tcW w:w="144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56E14C3" w14:textId="77777777" w:rsidR="00176FAC" w:rsidRPr="0098495B" w:rsidRDefault="00176FAC" w:rsidP="00176FAC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Cat# AF808; RRID: AB_2194992</w:t>
            </w:r>
          </w:p>
        </w:tc>
      </w:tr>
      <w:tr w:rsidR="0098495B" w:rsidRPr="0098495B" w14:paraId="3B8E8172" w14:textId="77777777" w:rsidTr="00634CE7">
        <w:tc>
          <w:tcPr>
            <w:tcW w:w="2824" w:type="pct"/>
            <w:gridSpan w:val="3"/>
            <w:tcBorders>
              <w:top w:val="single" w:sz="18" w:space="0" w:color="5B9BD5" w:themeColor="accent1"/>
              <w:bottom w:val="single" w:sz="8" w:space="0" w:color="5B9BD5" w:themeColor="accent1"/>
            </w:tcBorders>
            <w:noWrap/>
          </w:tcPr>
          <w:p w14:paraId="395EE4A3" w14:textId="77777777" w:rsidR="00176FAC" w:rsidRPr="0098495B" w:rsidRDefault="00176FAC" w:rsidP="00176FAC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Biological Samples</w:t>
            </w:r>
          </w:p>
        </w:tc>
        <w:tc>
          <w:tcPr>
            <w:tcW w:w="1101" w:type="pct"/>
            <w:gridSpan w:val="3"/>
            <w:tcBorders>
              <w:top w:val="single" w:sz="18" w:space="0" w:color="5B9BD5" w:themeColor="accent1"/>
              <w:bottom w:val="single" w:sz="8" w:space="0" w:color="5B9BD5" w:themeColor="accent1"/>
            </w:tcBorders>
          </w:tcPr>
          <w:p w14:paraId="08761C08" w14:textId="77777777" w:rsidR="00176FAC" w:rsidRPr="0098495B" w:rsidRDefault="00176FAC" w:rsidP="00176FAC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</w:p>
        </w:tc>
        <w:tc>
          <w:tcPr>
            <w:tcW w:w="1075" w:type="pct"/>
            <w:gridSpan w:val="2"/>
            <w:tcBorders>
              <w:top w:val="single" w:sz="18" w:space="0" w:color="5B9BD5" w:themeColor="accent1"/>
              <w:bottom w:val="single" w:sz="8" w:space="0" w:color="5B9BD5" w:themeColor="accent1"/>
            </w:tcBorders>
          </w:tcPr>
          <w:p w14:paraId="361E1814" w14:textId="77777777" w:rsidR="00176FAC" w:rsidRPr="0098495B" w:rsidRDefault="00176FAC" w:rsidP="00176FAC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</w:p>
        </w:tc>
      </w:tr>
      <w:tr w:rsidR="00634CE7" w:rsidRPr="0098495B" w14:paraId="3DBB43AD" w14:textId="77777777" w:rsidTr="00634CE7">
        <w:tc>
          <w:tcPr>
            <w:tcW w:w="2824" w:type="pct"/>
            <w:gridSpan w:val="3"/>
            <w:tcBorders>
              <w:top w:val="single" w:sz="18" w:space="0" w:color="5B9BD5" w:themeColor="accent1"/>
              <w:bottom w:val="single" w:sz="8" w:space="0" w:color="5B9BD5" w:themeColor="accent1"/>
            </w:tcBorders>
            <w:shd w:val="clear" w:color="auto" w:fill="D9D9D9" w:themeFill="background1" w:themeFillShade="D9"/>
            <w:noWrap/>
          </w:tcPr>
          <w:p w14:paraId="6508C582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b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Mouse eye tissue</w:t>
            </w:r>
          </w:p>
        </w:tc>
        <w:tc>
          <w:tcPr>
            <w:tcW w:w="1101" w:type="pct"/>
            <w:gridSpan w:val="3"/>
            <w:tcBorders>
              <w:top w:val="single" w:sz="18" w:space="0" w:color="5B9BD5" w:themeColor="accent1"/>
              <w:bottom w:val="single" w:sz="8" w:space="0" w:color="5B9BD5" w:themeColor="accent1"/>
            </w:tcBorders>
            <w:shd w:val="clear" w:color="auto" w:fill="D9D9D9" w:themeFill="background1" w:themeFillShade="D9"/>
          </w:tcPr>
          <w:p w14:paraId="1C8DF6ED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Mouse strain is listed in the</w:t>
            </w:r>
          </w:p>
          <w:p w14:paraId="0D46AEC1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"Experimental Models:</w:t>
            </w:r>
          </w:p>
          <w:p w14:paraId="6BAACE9E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b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Organisms/Strains"</w:t>
            </w:r>
          </w:p>
        </w:tc>
        <w:tc>
          <w:tcPr>
            <w:tcW w:w="1075" w:type="pct"/>
            <w:gridSpan w:val="2"/>
            <w:tcBorders>
              <w:top w:val="single" w:sz="18" w:space="0" w:color="5B9BD5" w:themeColor="accent1"/>
              <w:bottom w:val="single" w:sz="8" w:space="0" w:color="5B9BD5" w:themeColor="accent1"/>
            </w:tcBorders>
            <w:shd w:val="clear" w:color="auto" w:fill="D9D9D9" w:themeFill="background1" w:themeFillShade="D9"/>
          </w:tcPr>
          <w:p w14:paraId="12C57F8F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N/A</w:t>
            </w:r>
          </w:p>
        </w:tc>
      </w:tr>
      <w:tr w:rsidR="00634CE7" w:rsidRPr="0098495B" w14:paraId="18969D26" w14:textId="77777777" w:rsidTr="00634CE7">
        <w:tc>
          <w:tcPr>
            <w:tcW w:w="2824" w:type="pct"/>
            <w:gridSpan w:val="3"/>
            <w:tcBorders>
              <w:top w:val="single" w:sz="18" w:space="0" w:color="5B9BD5" w:themeColor="accent1"/>
              <w:bottom w:val="single" w:sz="8" w:space="0" w:color="5B9BD5" w:themeColor="accent1"/>
            </w:tcBorders>
            <w:noWrap/>
          </w:tcPr>
          <w:p w14:paraId="54201C90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Chemicals, Peptides, and Recombinant Proteins</w:t>
            </w:r>
          </w:p>
        </w:tc>
        <w:tc>
          <w:tcPr>
            <w:tcW w:w="1101" w:type="pct"/>
            <w:gridSpan w:val="3"/>
            <w:tcBorders>
              <w:top w:val="single" w:sz="18" w:space="0" w:color="5B9BD5" w:themeColor="accent1"/>
              <w:bottom w:val="single" w:sz="8" w:space="0" w:color="5B9BD5" w:themeColor="accent1"/>
            </w:tcBorders>
          </w:tcPr>
          <w:p w14:paraId="6EF49C8C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</w:p>
        </w:tc>
        <w:tc>
          <w:tcPr>
            <w:tcW w:w="1075" w:type="pct"/>
            <w:gridSpan w:val="2"/>
            <w:tcBorders>
              <w:top w:val="single" w:sz="18" w:space="0" w:color="5B9BD5" w:themeColor="accent1"/>
              <w:bottom w:val="single" w:sz="8" w:space="0" w:color="5B9BD5" w:themeColor="accent1"/>
            </w:tcBorders>
          </w:tcPr>
          <w:p w14:paraId="392697B4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</w:p>
        </w:tc>
      </w:tr>
      <w:tr w:rsidR="00634CE7" w:rsidRPr="0098495B" w14:paraId="591279BC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5177C97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HLM006474 (E2F1 inhibitor)</w:t>
            </w:r>
          </w:p>
        </w:tc>
        <w:tc>
          <w:tcPr>
            <w:tcW w:w="1101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1139920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proofErr w:type="spellStart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ocris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Bioscience</w:t>
            </w:r>
          </w:p>
        </w:tc>
        <w:tc>
          <w:tcPr>
            <w:tcW w:w="1075" w:type="pct"/>
            <w:gridSpan w:val="2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7E64C85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Cat# 5283</w:t>
            </w:r>
          </w:p>
        </w:tc>
      </w:tr>
      <w:tr w:rsidR="00634CE7" w:rsidRPr="0098495B" w14:paraId="0FE2C5D5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4D4FF08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tinoic acid</w:t>
            </w:r>
          </w:p>
        </w:tc>
        <w:tc>
          <w:tcPr>
            <w:tcW w:w="1101" w:type="pct"/>
            <w:gridSpan w:val="3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</w:tcPr>
          <w:p w14:paraId="6A48B8A9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proofErr w:type="spellStart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ocris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Bioscience</w:t>
            </w:r>
          </w:p>
        </w:tc>
        <w:tc>
          <w:tcPr>
            <w:tcW w:w="1075" w:type="pct"/>
            <w:gridSpan w:val="2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</w:tcPr>
          <w:p w14:paraId="02E114AC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Cat# 0695</w:t>
            </w:r>
          </w:p>
        </w:tc>
      </w:tr>
      <w:tr w:rsidR="00634CE7" w:rsidRPr="0098495B" w14:paraId="1308B0B7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9CC2A77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Ascorbic acid (vitamin C)</w:t>
            </w:r>
          </w:p>
        </w:tc>
        <w:tc>
          <w:tcPr>
            <w:tcW w:w="1101" w:type="pct"/>
            <w:gridSpan w:val="3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</w:tcPr>
          <w:p w14:paraId="7885D68B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Sigma-Aldrich</w:t>
            </w:r>
          </w:p>
        </w:tc>
        <w:tc>
          <w:tcPr>
            <w:tcW w:w="1075" w:type="pct"/>
            <w:gridSpan w:val="2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</w:tcPr>
          <w:p w14:paraId="41847EFE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Cat# A7506</w:t>
            </w:r>
          </w:p>
        </w:tc>
      </w:tr>
      <w:tr w:rsidR="00634CE7" w:rsidRPr="0098495B" w14:paraId="286E7C54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F70192C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Sodium ascorbate</w:t>
            </w:r>
          </w:p>
        </w:tc>
        <w:tc>
          <w:tcPr>
            <w:tcW w:w="1101" w:type="pct"/>
            <w:gridSpan w:val="3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</w:tcPr>
          <w:p w14:paraId="1A828BC5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Sigma-Aldrich</w:t>
            </w:r>
          </w:p>
        </w:tc>
        <w:tc>
          <w:tcPr>
            <w:tcW w:w="1075" w:type="pct"/>
            <w:gridSpan w:val="2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</w:tcPr>
          <w:p w14:paraId="1D38D5CB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Cat# A7631</w:t>
            </w:r>
          </w:p>
        </w:tc>
      </w:tr>
      <w:tr w:rsidR="00634CE7" w:rsidRPr="0098495B" w14:paraId="3B162D0C" w14:textId="77777777" w:rsidTr="00634CE7">
        <w:tc>
          <w:tcPr>
            <w:tcW w:w="2824" w:type="pct"/>
            <w:gridSpan w:val="3"/>
            <w:tcBorders>
              <w:top w:val="single" w:sz="18" w:space="0" w:color="5B9BD5" w:themeColor="accent1"/>
              <w:bottom w:val="single" w:sz="8" w:space="0" w:color="5B9BD5" w:themeColor="accent1"/>
            </w:tcBorders>
            <w:noWrap/>
          </w:tcPr>
          <w:p w14:paraId="31A4631B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Experimental Models: Cell </w:t>
            </w:r>
          </w:p>
        </w:tc>
        <w:tc>
          <w:tcPr>
            <w:tcW w:w="1101" w:type="pct"/>
            <w:gridSpan w:val="3"/>
            <w:tcBorders>
              <w:top w:val="single" w:sz="18" w:space="0" w:color="5B9BD5" w:themeColor="accent1"/>
              <w:bottom w:val="single" w:sz="8" w:space="0" w:color="5B9BD5" w:themeColor="accent1"/>
            </w:tcBorders>
          </w:tcPr>
          <w:p w14:paraId="0A7ACC51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</w:p>
        </w:tc>
        <w:tc>
          <w:tcPr>
            <w:tcW w:w="1075" w:type="pct"/>
            <w:gridSpan w:val="2"/>
            <w:tcBorders>
              <w:top w:val="single" w:sz="18" w:space="0" w:color="5B9BD5" w:themeColor="accent1"/>
              <w:bottom w:val="single" w:sz="8" w:space="0" w:color="5B9BD5" w:themeColor="accent1"/>
            </w:tcBorders>
          </w:tcPr>
          <w:p w14:paraId="23FCFA2C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</w:p>
        </w:tc>
      </w:tr>
      <w:tr w:rsidR="00634CE7" w:rsidRPr="0098495B" w14:paraId="1FABD2CA" w14:textId="77777777" w:rsidTr="00634CE7">
        <w:tc>
          <w:tcPr>
            <w:tcW w:w="2824" w:type="pct"/>
            <w:gridSpan w:val="3"/>
            <w:tcBorders>
              <w:top w:val="single" w:sz="18" w:space="0" w:color="5B9BD5" w:themeColor="accent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CCAEEA3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C57BL/6 astrocytes</w:t>
            </w:r>
          </w:p>
        </w:tc>
        <w:tc>
          <w:tcPr>
            <w:tcW w:w="1101" w:type="pct"/>
            <w:gridSpan w:val="3"/>
            <w:tcBorders>
              <w:top w:val="single" w:sz="18" w:space="0" w:color="5B9BD5" w:themeColor="accent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031D5C7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075" w:type="pct"/>
            <w:gridSpan w:val="2"/>
            <w:tcBorders>
              <w:top w:val="single" w:sz="18" w:space="0" w:color="5B9BD5" w:themeColor="accent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2E32915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b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N/A</w:t>
            </w:r>
          </w:p>
        </w:tc>
      </w:tr>
      <w:tr w:rsidR="00634CE7" w:rsidRPr="0098495B" w14:paraId="134F9196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DC23FCA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Spp1 KO astrocytes</w:t>
            </w:r>
          </w:p>
        </w:tc>
        <w:tc>
          <w:tcPr>
            <w:tcW w:w="1101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015E8E5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075" w:type="pct"/>
            <w:gridSpan w:val="2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3948218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N/A</w:t>
            </w:r>
          </w:p>
        </w:tc>
      </w:tr>
      <w:tr w:rsidR="00634CE7" w:rsidRPr="0098495B" w14:paraId="6201BB79" w14:textId="77777777" w:rsidTr="00634CE7">
        <w:tc>
          <w:tcPr>
            <w:tcW w:w="2824" w:type="pct"/>
            <w:gridSpan w:val="3"/>
            <w:tcBorders>
              <w:top w:val="single" w:sz="18" w:space="0" w:color="5B9BD5" w:themeColor="accent1"/>
              <w:bottom w:val="single" w:sz="8" w:space="0" w:color="5B9BD5" w:themeColor="accent1"/>
            </w:tcBorders>
            <w:noWrap/>
          </w:tcPr>
          <w:p w14:paraId="6E90EA2D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Experimental Models: Organisms/Strains</w:t>
            </w:r>
          </w:p>
        </w:tc>
        <w:tc>
          <w:tcPr>
            <w:tcW w:w="1101" w:type="pct"/>
            <w:gridSpan w:val="3"/>
            <w:tcBorders>
              <w:top w:val="single" w:sz="18" w:space="0" w:color="5B9BD5" w:themeColor="accent1"/>
              <w:bottom w:val="single" w:sz="8" w:space="0" w:color="5B9BD5" w:themeColor="accent1"/>
            </w:tcBorders>
          </w:tcPr>
          <w:p w14:paraId="4874B383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</w:p>
        </w:tc>
        <w:tc>
          <w:tcPr>
            <w:tcW w:w="1075" w:type="pct"/>
            <w:gridSpan w:val="2"/>
            <w:tcBorders>
              <w:top w:val="single" w:sz="18" w:space="0" w:color="5B9BD5" w:themeColor="accent1"/>
              <w:bottom w:val="single" w:sz="8" w:space="0" w:color="5B9BD5" w:themeColor="accent1"/>
            </w:tcBorders>
          </w:tcPr>
          <w:p w14:paraId="40178979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</w:p>
        </w:tc>
      </w:tr>
      <w:tr w:rsidR="00634CE7" w:rsidRPr="0098495B" w14:paraId="213ECDCA" w14:textId="77777777" w:rsidTr="00634CE7">
        <w:tc>
          <w:tcPr>
            <w:tcW w:w="2824" w:type="pct"/>
            <w:gridSpan w:val="3"/>
            <w:tcBorders>
              <w:top w:val="single" w:sz="18" w:space="0" w:color="5B9BD5" w:themeColor="accent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7820CF6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Mouse: C57BL/6J (WT)</w:t>
            </w:r>
          </w:p>
        </w:tc>
        <w:tc>
          <w:tcPr>
            <w:tcW w:w="1101" w:type="pct"/>
            <w:gridSpan w:val="3"/>
            <w:tcBorders>
              <w:top w:val="single" w:sz="18" w:space="0" w:color="5B9BD5" w:themeColor="accent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3382ACF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Jackson Laboratory</w:t>
            </w:r>
          </w:p>
        </w:tc>
        <w:tc>
          <w:tcPr>
            <w:tcW w:w="1075" w:type="pct"/>
            <w:gridSpan w:val="2"/>
            <w:tcBorders>
              <w:top w:val="single" w:sz="18" w:space="0" w:color="5B9BD5" w:themeColor="accent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CCF2157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b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Cat# 000664</w:t>
            </w:r>
          </w:p>
        </w:tc>
      </w:tr>
      <w:tr w:rsidR="00634CE7" w:rsidRPr="0098495B" w14:paraId="15C5FA5B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169874B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Mouse:</w:t>
            </w:r>
            <w:r w:rsidRPr="0098495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B6.129S6(Cg)-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Spp1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tm1Blh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/J</w:t>
            </w:r>
          </w:p>
        </w:tc>
        <w:tc>
          <w:tcPr>
            <w:tcW w:w="1101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877F19B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Jackson Laboratory</w:t>
            </w:r>
          </w:p>
        </w:tc>
        <w:tc>
          <w:tcPr>
            <w:tcW w:w="1075" w:type="pct"/>
            <w:gridSpan w:val="2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C7CAB57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Cat# 004936</w:t>
            </w:r>
          </w:p>
        </w:tc>
      </w:tr>
      <w:tr w:rsidR="00634CE7" w:rsidRPr="0098495B" w14:paraId="7D5D4FEA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7222F0D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b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Mouse: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B6.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Spp1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fl-EGFP-stop-tdTomato</w:t>
            </w:r>
          </w:p>
        </w:tc>
        <w:tc>
          <w:tcPr>
            <w:tcW w:w="1101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573F631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Produced by </w:t>
            </w:r>
            <w:proofErr w:type="spellStart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Cyagen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075" w:type="pct"/>
            <w:gridSpan w:val="2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CB881ED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N/A</w:t>
            </w:r>
          </w:p>
        </w:tc>
      </w:tr>
      <w:tr w:rsidR="00634CE7" w:rsidRPr="0098495B" w14:paraId="03A925EC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FCFB6B8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Mouse: B6.Cg-Tg(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Gfap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-cre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)77.6Mvs/2J</w:t>
            </w:r>
          </w:p>
        </w:tc>
        <w:tc>
          <w:tcPr>
            <w:tcW w:w="1101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EA1B4A4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Jackson Laboratory</w:t>
            </w:r>
          </w:p>
        </w:tc>
        <w:tc>
          <w:tcPr>
            <w:tcW w:w="1075" w:type="pct"/>
            <w:gridSpan w:val="2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C9BE4E5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Cat# 024098</w:t>
            </w:r>
          </w:p>
        </w:tc>
      </w:tr>
      <w:tr w:rsidR="00634CE7" w:rsidRPr="0098495B" w14:paraId="3795FD38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B20849D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Mouse: B6.Cg-Gt(ROSA)26Sor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tm14(CAG-</w:t>
            </w:r>
            <w:proofErr w:type="spellStart"/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tdTomato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)</w:t>
            </w:r>
            <w:proofErr w:type="spellStart"/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Hze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/J</w:t>
            </w:r>
          </w:p>
        </w:tc>
        <w:tc>
          <w:tcPr>
            <w:tcW w:w="1101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98C1F26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Jackson Laboratory</w:t>
            </w:r>
          </w:p>
        </w:tc>
        <w:tc>
          <w:tcPr>
            <w:tcW w:w="1075" w:type="pct"/>
            <w:gridSpan w:val="2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F93E3C7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Cat# 007914</w:t>
            </w:r>
          </w:p>
        </w:tc>
      </w:tr>
      <w:tr w:rsidR="00634CE7" w:rsidRPr="0098495B" w14:paraId="755FFABE" w14:textId="77777777" w:rsidTr="00712CAA">
        <w:tc>
          <w:tcPr>
            <w:tcW w:w="2824" w:type="pct"/>
            <w:gridSpan w:val="3"/>
            <w:tcBorders>
              <w:top w:val="single" w:sz="18" w:space="0" w:color="5B9BD5" w:themeColor="accent1"/>
              <w:bottom w:val="single" w:sz="8" w:space="0" w:color="5B9BD5" w:themeColor="accent1"/>
            </w:tcBorders>
            <w:noWrap/>
          </w:tcPr>
          <w:p w14:paraId="10202277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Oligonucleotides</w:t>
            </w:r>
          </w:p>
        </w:tc>
        <w:tc>
          <w:tcPr>
            <w:tcW w:w="582" w:type="pct"/>
            <w:tcBorders>
              <w:top w:val="single" w:sz="18" w:space="0" w:color="5B9BD5" w:themeColor="accent1"/>
              <w:bottom w:val="single" w:sz="8" w:space="0" w:color="5B9BD5" w:themeColor="accent1"/>
            </w:tcBorders>
          </w:tcPr>
          <w:p w14:paraId="3BD6EFE5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</w:p>
        </w:tc>
        <w:tc>
          <w:tcPr>
            <w:tcW w:w="1594" w:type="pct"/>
            <w:gridSpan w:val="4"/>
            <w:tcBorders>
              <w:top w:val="single" w:sz="18" w:space="0" w:color="5B9BD5" w:themeColor="accent1"/>
              <w:bottom w:val="single" w:sz="8" w:space="0" w:color="5B9BD5" w:themeColor="accent1"/>
            </w:tcBorders>
          </w:tcPr>
          <w:p w14:paraId="3FBDF4AA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</w:p>
        </w:tc>
      </w:tr>
      <w:tr w:rsidR="00634CE7" w:rsidRPr="0098495B" w14:paraId="3E5236FA" w14:textId="77777777" w:rsidTr="00634CE7">
        <w:tc>
          <w:tcPr>
            <w:tcW w:w="2824" w:type="pct"/>
            <w:gridSpan w:val="3"/>
            <w:tcBorders>
              <w:top w:val="single" w:sz="18" w:space="0" w:color="5B9BD5" w:themeColor="accent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E2334D2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Genotyping: Mouse B6.129S6(Cg)-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Spp1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tm1Blh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/J forward</w:t>
            </w:r>
          </w:p>
        </w:tc>
        <w:tc>
          <w:tcPr>
            <w:tcW w:w="582" w:type="pct"/>
            <w:tcBorders>
              <w:top w:val="single" w:sz="18" w:space="0" w:color="5B9BD5" w:themeColor="accent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7AE486A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5B9BD5" w:themeColor="accent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41CC22D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TCTGGAGAACATGGGTGCT-3'</w:t>
            </w:r>
          </w:p>
        </w:tc>
      </w:tr>
      <w:tr w:rsidR="00634CE7" w:rsidRPr="0098495B" w14:paraId="1B238A11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313ED9C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Genotyping: Mouse B6.129S6(Cg)-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Spp1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tm1Blh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/J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E8F5CE0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CEAEA19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GTGCAGGCTGTAAAGCTA-3'</w:t>
            </w:r>
          </w:p>
        </w:tc>
      </w:tr>
      <w:tr w:rsidR="00634CE7" w:rsidRPr="0098495B" w14:paraId="3BDD7359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D745E81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Genotyping: Mouse B6.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Spp1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 xml:space="preserve">fl-EGFP-stop-tdTomato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45A5AC6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9592497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GTGTAGAGCGTCATTGCAGTTT-3'</w:t>
            </w:r>
          </w:p>
        </w:tc>
      </w:tr>
      <w:tr w:rsidR="00634CE7" w:rsidRPr="0098495B" w14:paraId="108C5A57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99EE38A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Genotyping: Mouse B6.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Spp1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 xml:space="preserve">fl-EGFP-stop-tdTomato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F8C068B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9E3BB11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CGGCTACATCCTAAATCCCATT-3'</w:t>
            </w:r>
          </w:p>
        </w:tc>
      </w:tr>
      <w:tr w:rsidR="00634CE7" w:rsidRPr="0098495B" w14:paraId="72360E29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37262F1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Genotyping: Mouse B6.Cg-Tg(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Gfap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-cre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)77.6Mvs/2J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forward 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64A9F41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7CC4312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CCATAAAGGCCCTGACATC -3'</w:t>
            </w:r>
          </w:p>
        </w:tc>
      </w:tr>
      <w:tr w:rsidR="00634CE7" w:rsidRPr="0098495B" w14:paraId="7F0E61E1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ECA2838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Genotyping: Mouse B6.Cg-Tg(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Gfap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-cre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)77.6Mvs/2J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reverse </w:t>
            </w:r>
          </w:p>
        </w:tc>
        <w:tc>
          <w:tcPr>
            <w:tcW w:w="582" w:type="pct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</w:tcPr>
          <w:p w14:paraId="4C75A06B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</w:tcPr>
          <w:p w14:paraId="57980BED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GCGAACCTCATCACTCGT-3'</w:t>
            </w:r>
          </w:p>
        </w:tc>
      </w:tr>
      <w:tr w:rsidR="00634CE7" w:rsidRPr="0098495B" w14:paraId="6DEA44FD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5CDEC52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b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Genotyping: Mouse B6.Cg-Gt(ROSA)26Sor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tm14(CAG-</w:t>
            </w:r>
            <w:proofErr w:type="spellStart"/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tdTomato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)</w:t>
            </w:r>
            <w:proofErr w:type="spellStart"/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Hze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/J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 (</w:t>
            </w:r>
            <w:proofErr w:type="spellStart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wt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)</w:t>
            </w:r>
          </w:p>
        </w:tc>
        <w:tc>
          <w:tcPr>
            <w:tcW w:w="582" w:type="pct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</w:tcPr>
          <w:p w14:paraId="27F00219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</w:tcPr>
          <w:p w14:paraId="3D8D39AC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AAGGGAGCTGCAGTGGAGTA -3'</w:t>
            </w:r>
          </w:p>
        </w:tc>
      </w:tr>
      <w:tr w:rsidR="00634CE7" w:rsidRPr="0098495B" w14:paraId="1BE0F605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F657F04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Genotyping: Mouse B6.Cg-Gt(ROSA)26Sor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tm14(CAG-</w:t>
            </w:r>
            <w:proofErr w:type="spellStart"/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tdTomato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)</w:t>
            </w:r>
            <w:proofErr w:type="spellStart"/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Hze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/J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 (</w:t>
            </w:r>
            <w:proofErr w:type="spellStart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wt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)</w:t>
            </w:r>
          </w:p>
        </w:tc>
        <w:tc>
          <w:tcPr>
            <w:tcW w:w="582" w:type="pct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</w:tcPr>
          <w:p w14:paraId="03C6A5E2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</w:tcPr>
          <w:p w14:paraId="76D67204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CCGAAAATCTGTGGGAAGTC -3'</w:t>
            </w:r>
          </w:p>
        </w:tc>
      </w:tr>
      <w:tr w:rsidR="00634CE7" w:rsidRPr="0098495B" w14:paraId="417415FA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04AED51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b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Genotyping: Mouse B6.Cg-Gt(ROSA)26Sor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tm14(CAG-</w:t>
            </w:r>
            <w:proofErr w:type="spellStart"/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tdTomato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)</w:t>
            </w:r>
            <w:proofErr w:type="spellStart"/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Hze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/J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 (mut)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57F0B8C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5EAF2DF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CTGTTCCTGTACGGCATGG -3'</w:t>
            </w:r>
          </w:p>
        </w:tc>
      </w:tr>
      <w:tr w:rsidR="00634CE7" w:rsidRPr="0098495B" w14:paraId="6EB0F62A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D7BDDCE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lastRenderedPageBreak/>
              <w:t>Genotyping: Mouse B6.Cg-Gt(ROSA)26Sor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tm14(CAG-</w:t>
            </w:r>
            <w:proofErr w:type="spellStart"/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tdTomato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)</w:t>
            </w:r>
            <w:proofErr w:type="spellStart"/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>Hze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/J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  <w:vertAlign w:val="superscript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 (mut)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3F8F457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0C27289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GGCATTAAAGCAGCGTATCC -3'</w:t>
            </w:r>
          </w:p>
        </w:tc>
      </w:tr>
      <w:tr w:rsidR="00634CE7" w:rsidRPr="0098495B" w14:paraId="2886E0BE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5E0A7F7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Spp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6986833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FE25293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GCAAGAAACTCTTCCAAGCAA-3'</w:t>
            </w:r>
          </w:p>
        </w:tc>
      </w:tr>
      <w:tr w:rsidR="00634CE7" w:rsidRPr="0098495B" w14:paraId="3BD10BFB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9689EEE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Spp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DA5FC5C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3CF1E7B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TGAGATTCGTCAGATTCATCCG-3'</w:t>
            </w:r>
          </w:p>
        </w:tc>
      </w:tr>
      <w:tr w:rsidR="00634CE7" w:rsidRPr="0098495B" w14:paraId="53EF5F10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DC577F8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Runx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B98527C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DA166BF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CCTTTTCCTTCCTGGTACTA-3'</w:t>
            </w:r>
          </w:p>
        </w:tc>
      </w:tr>
      <w:tr w:rsidR="00634CE7" w:rsidRPr="0098495B" w14:paraId="19C71D45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11ED310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Runx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693D605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086430C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CAGCGACTGTGTGCAGTGA-3'</w:t>
            </w:r>
          </w:p>
        </w:tc>
      </w:tr>
      <w:tr w:rsidR="00634CE7" w:rsidRPr="0098495B" w14:paraId="58709C43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6BAA7DA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E2F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1C60A1F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57F1C61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CCAACTACAAGCTGTGGATT-3'</w:t>
            </w:r>
          </w:p>
        </w:tc>
      </w:tr>
      <w:tr w:rsidR="00634CE7" w:rsidRPr="0098495B" w14:paraId="78E11AD6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327AD2C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E2F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42B7455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21ACAC1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TCCCGTCTGCACTCTCCT-3'</w:t>
            </w:r>
          </w:p>
        </w:tc>
      </w:tr>
      <w:tr w:rsidR="00634CE7" w:rsidRPr="0098495B" w14:paraId="260F2917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ECF83F1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Lcn2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A05ACAA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6BDAFD4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CGAAAGACTTCTGAAAACAAGC-3'</w:t>
            </w:r>
          </w:p>
        </w:tc>
      </w:tr>
      <w:tr w:rsidR="00634CE7" w:rsidRPr="0098495B" w14:paraId="7928B151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EA81F5D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Lcn2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2C7FB9F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D0CA527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AAGCGGGTGAAACGTTCCT-3'</w:t>
            </w:r>
          </w:p>
        </w:tc>
      </w:tr>
      <w:tr w:rsidR="00634CE7" w:rsidRPr="0098495B" w14:paraId="5BDC0F0F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92773B4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Steap4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98E7CDB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A58CDCE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CCGAATCGTGTCTTTCCTA-3'</w:t>
            </w:r>
          </w:p>
        </w:tc>
      </w:tr>
      <w:tr w:rsidR="00634CE7" w:rsidRPr="0098495B" w14:paraId="04F0CB9D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43A8745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Steap4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4642D37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2279E4D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CCTGAGTAATGGTTGCAT-3'</w:t>
            </w:r>
          </w:p>
        </w:tc>
      </w:tr>
      <w:tr w:rsidR="00634CE7" w:rsidRPr="0098495B" w14:paraId="4B2FF25E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4BFFF22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S1pr3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4AB7E8F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2233187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AGCCTAGCGGGAGAGAAAC-3'</w:t>
            </w:r>
          </w:p>
        </w:tc>
      </w:tr>
      <w:tr w:rsidR="00634CE7" w:rsidRPr="0098495B" w14:paraId="59130BA9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971D066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S1pr3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E54A122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FB68B84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CAGGGAACAATTGGGAGAG-3'</w:t>
            </w:r>
          </w:p>
        </w:tc>
      </w:tr>
      <w:tr w:rsidR="00634CE7" w:rsidRPr="0098495B" w14:paraId="44D6835F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AB341E3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Timp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9F38618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E6C1E62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GTGATTTCCCCGCCAACTC-3'</w:t>
            </w:r>
          </w:p>
        </w:tc>
      </w:tr>
      <w:tr w:rsidR="00634CE7" w:rsidRPr="0098495B" w14:paraId="3F47D94F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47AB165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Timp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1F46063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72270A2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GGCCATCATGGTATCTGC-3'</w:t>
            </w:r>
          </w:p>
        </w:tc>
      </w:tr>
      <w:tr w:rsidR="00634CE7" w:rsidRPr="0098495B" w14:paraId="2FCDA5A3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268791A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Hsbp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CFAA646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6C99E5F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ACATGAGCAGTCGGATTGA-3'</w:t>
            </w:r>
          </w:p>
        </w:tc>
      </w:tr>
      <w:tr w:rsidR="00634CE7" w:rsidRPr="0098495B" w14:paraId="472CF6B6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F583341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Hsbp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5B34B08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A526D03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ATGGGGTGTAGGGGTACT-3'</w:t>
            </w:r>
          </w:p>
        </w:tc>
      </w:tr>
      <w:tr w:rsidR="00634CE7" w:rsidRPr="0098495B" w14:paraId="21478ADD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301903E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xcl10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E075220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9E6408F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CCACGTGTTGAGATCATTG-3'</w:t>
            </w:r>
          </w:p>
        </w:tc>
      </w:tr>
      <w:tr w:rsidR="00634CE7" w:rsidRPr="0098495B" w14:paraId="715EEEBD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0A6FCC0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xcl10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13B41FE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95F8ADC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ACTGGGTAAAGGGGAGTGA-3'</w:t>
            </w:r>
          </w:p>
        </w:tc>
      </w:tr>
      <w:tr w:rsidR="00634CE7" w:rsidRPr="0098495B" w14:paraId="36FAD211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1F9BA2D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Osmr</w:t>
            </w:r>
            <w:proofErr w:type="spellEnd"/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4683161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C3B38B1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TGAAGGACCCAAAGCATGT-3'</w:t>
            </w:r>
          </w:p>
        </w:tc>
      </w:tr>
      <w:tr w:rsidR="00634CE7" w:rsidRPr="0098495B" w14:paraId="524A85F7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F59A214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Osmr</w:t>
            </w:r>
            <w:proofErr w:type="spellEnd"/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CABB32E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205C45A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CCTAATACCTGGTGCGTGT-3'</w:t>
            </w:r>
          </w:p>
        </w:tc>
      </w:tr>
      <w:tr w:rsidR="00634CE7" w:rsidRPr="0098495B" w14:paraId="2639360A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0022355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Aspg</w:t>
            </w:r>
            <w:proofErr w:type="spellEnd"/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D123C1C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F98DBE7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CTGCTGGCCATTTACACTG-3'</w:t>
            </w:r>
          </w:p>
        </w:tc>
      </w:tr>
      <w:tr w:rsidR="00634CE7" w:rsidRPr="0098495B" w14:paraId="0CEC1B11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BDAE0B1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Aspg</w:t>
            </w:r>
            <w:proofErr w:type="spellEnd"/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6EAD5F2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A1E7144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TGGGCCTGTGCATACTCTT-3'</w:t>
            </w:r>
          </w:p>
        </w:tc>
      </w:tr>
      <w:tr w:rsidR="00634CE7" w:rsidRPr="0098495B" w14:paraId="20F3FE86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8D71B17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Gfap</w:t>
            </w:r>
            <w:proofErr w:type="spellEnd"/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F3718DF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FC202D9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ACGAACGAGTCCCTAGAGC-3'</w:t>
            </w:r>
          </w:p>
        </w:tc>
      </w:tr>
      <w:tr w:rsidR="00634CE7" w:rsidRPr="0098495B" w14:paraId="3FC40B57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B781D4A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Gfap</w:t>
            </w:r>
            <w:proofErr w:type="spellEnd"/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A088C14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4F2C032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TGGTGATGCGGTTTTCTTC-3'</w:t>
            </w:r>
          </w:p>
        </w:tc>
      </w:tr>
      <w:tr w:rsidR="00634CE7" w:rsidRPr="0098495B" w14:paraId="4D862127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EF3E5E4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Vim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DC73B23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F348959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GACCAGAGATGGACAGGTGA-3'</w:t>
            </w:r>
          </w:p>
        </w:tc>
      </w:tr>
      <w:tr w:rsidR="00634CE7" w:rsidRPr="0098495B" w14:paraId="653CA1A0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DB2BEE5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Vim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D5215FB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1222045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TGCGCTCCTGAAAAACTGC-3'</w:t>
            </w:r>
          </w:p>
        </w:tc>
      </w:tr>
      <w:tr w:rsidR="00634CE7" w:rsidRPr="0098495B" w14:paraId="39955A45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211578E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H2-D1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E58DA05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1B0E030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CCGAGATTGTAAAGCGTGAAGA-3'</w:t>
            </w:r>
          </w:p>
        </w:tc>
      </w:tr>
      <w:tr w:rsidR="00634CE7" w:rsidRPr="0098495B" w14:paraId="153B7BE8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1B4D1D3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H2-D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0E24D72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4C1ADF6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CAGGGCAGTGCAGGGATAG-3'</w:t>
            </w:r>
          </w:p>
        </w:tc>
      </w:tr>
      <w:tr w:rsidR="00634CE7" w:rsidRPr="0098495B" w14:paraId="5AC8D0AB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60D2179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Serping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0C9DD47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B3AD34C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AGAGCCTTCTCAGATCCCGA-3'</w:t>
            </w:r>
          </w:p>
        </w:tc>
      </w:tr>
      <w:tr w:rsidR="00634CE7" w:rsidRPr="0098495B" w14:paraId="4C42FC2B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4FA0397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Serping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6689F08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6A9D451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CTCGTTGGCTACTTTACCCA-3'</w:t>
            </w:r>
          </w:p>
        </w:tc>
      </w:tr>
      <w:tr w:rsidR="00634CE7" w:rsidRPr="0098495B" w14:paraId="40517E1F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0D0E82B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H2-T23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9679EB3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7401425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CAGTCCCGACCCAGAGTAG-3'</w:t>
            </w:r>
          </w:p>
        </w:tc>
      </w:tr>
      <w:tr w:rsidR="00634CE7" w:rsidRPr="0098495B" w14:paraId="2136E5F1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1604B53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H2-T23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6365D62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EA95536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CACGTAGCCGACAATGATGA-3'</w:t>
            </w:r>
          </w:p>
        </w:tc>
      </w:tr>
      <w:tr w:rsidR="00634CE7" w:rsidRPr="0098495B" w14:paraId="093DEF29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220028D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Ggta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10EB750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C9B349B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TGGTTCCCAAGCTGGTTTA-3'</w:t>
            </w:r>
          </w:p>
        </w:tc>
      </w:tr>
      <w:tr w:rsidR="00634CE7" w:rsidRPr="0098495B" w14:paraId="271E3B72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80CAAFF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lastRenderedPageBreak/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Ggta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908CDD5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1CD2C03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GGGCGGTTCTTTGGATTGA-3'</w:t>
            </w:r>
          </w:p>
        </w:tc>
      </w:tr>
      <w:tr w:rsidR="00634CE7" w:rsidRPr="0098495B" w14:paraId="7B0E2C94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DDB3B69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Iigp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E83116B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54033C0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GGCAATAGCTCATTGGTA-3'</w:t>
            </w:r>
          </w:p>
        </w:tc>
      </w:tr>
      <w:tr w:rsidR="00634CE7" w:rsidRPr="0098495B" w14:paraId="7D98B246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9D1362E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Iigp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A186BD7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5EDC483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CCTCGAAGACATCCCCTTT-3'</w:t>
            </w:r>
          </w:p>
        </w:tc>
      </w:tr>
      <w:tr w:rsidR="00634CE7" w:rsidRPr="0098495B" w14:paraId="0930C187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5FC1BB7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Gbp2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3C03817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0348074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TGCACTATGTGACGGAGCTA-3'</w:t>
            </w:r>
          </w:p>
        </w:tc>
      </w:tr>
      <w:tr w:rsidR="00634CE7" w:rsidRPr="0098495B" w14:paraId="2C1E04EC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E7D1449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Gbp2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F800FDC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EED2E82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AGTCCACACAAAGGTTGGAAA-3'</w:t>
            </w:r>
          </w:p>
        </w:tc>
      </w:tr>
      <w:tr w:rsidR="00634CE7" w:rsidRPr="0098495B" w14:paraId="1E6A3279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6AFA775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Fkbp5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BB7DF2F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7FA0A4F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GAGGGCACCAGTAACAATGG-3'</w:t>
            </w:r>
          </w:p>
        </w:tc>
      </w:tr>
      <w:tr w:rsidR="00634CE7" w:rsidRPr="0098495B" w14:paraId="2DB2054E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B1F0127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Fkbp5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F7C3406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AE49195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AACATCCCTTTGTAGTGGACAT-3'</w:t>
            </w:r>
          </w:p>
        </w:tc>
      </w:tr>
      <w:tr w:rsidR="00634CE7" w:rsidRPr="0098495B" w14:paraId="399D2EA6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18244B3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Psmb8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D9245D2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F8D4503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TGGCGTTACTGGATCTGTGC-3'</w:t>
            </w:r>
          </w:p>
        </w:tc>
      </w:tr>
      <w:tr w:rsidR="00634CE7" w:rsidRPr="0098495B" w14:paraId="28E5E62B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E1376BC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Psmb8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BBF01BC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9B2514D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GCGGAGAAACTGTAGTGTCC-3'</w:t>
            </w:r>
          </w:p>
        </w:tc>
      </w:tr>
      <w:tr w:rsidR="00634CE7" w:rsidRPr="0098495B" w14:paraId="5E073CAC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6BBC861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Srgn</w:t>
            </w:r>
            <w:proofErr w:type="spellEnd"/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D02F307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5321974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TCGCCTTCGTCCTGGTTT-3'</w:t>
            </w:r>
          </w:p>
        </w:tc>
      </w:tr>
      <w:tr w:rsidR="00634CE7" w:rsidRPr="0098495B" w14:paraId="767E6B9D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6AF81E7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Srgn</w:t>
            </w:r>
            <w:proofErr w:type="spellEnd"/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6175895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8AE018D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CTCGATGCAGTTCGCAAAAA-3'</w:t>
            </w:r>
          </w:p>
        </w:tc>
      </w:tr>
      <w:tr w:rsidR="00634CE7" w:rsidRPr="0098495B" w14:paraId="6D2D80D4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AF36DBA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Amigo2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7C576FA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D7218C9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AGGCGACCATAATGTCGTT-3'</w:t>
            </w:r>
          </w:p>
        </w:tc>
      </w:tr>
      <w:tr w:rsidR="00634CE7" w:rsidRPr="0098495B" w14:paraId="23D55CAC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5B42C7F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Amigo2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C1BB1C4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D7F9DCA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CATCCAACAGTCCGATTCT-3'</w:t>
            </w:r>
          </w:p>
        </w:tc>
      </w:tr>
      <w:tr w:rsidR="00634CE7" w:rsidRPr="0098495B" w14:paraId="43424ACF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B5109ED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3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EF6A1F6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6B0448A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CAGCTCCCCATTAGCTCTG-3'</w:t>
            </w:r>
          </w:p>
        </w:tc>
      </w:tr>
      <w:tr w:rsidR="00634CE7" w:rsidRPr="0098495B" w14:paraId="238F0732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13CB785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3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1595EBA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C93F79D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CACTTGCCTCTTTAGGAAGTC-3'</w:t>
            </w:r>
          </w:p>
        </w:tc>
      </w:tr>
      <w:tr w:rsidR="00634CE7" w:rsidRPr="0098495B" w14:paraId="02F8FEBC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113D5BE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lcf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0FBA5ED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1194F03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ACTCGTGGGGGATGTTAGC-3'</w:t>
            </w:r>
          </w:p>
        </w:tc>
      </w:tr>
      <w:tr w:rsidR="00634CE7" w:rsidRPr="0098495B" w14:paraId="1ABB0466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5512134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lcf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473967E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1613F02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TAAGCTGCGGAGTTGATGCT-3'</w:t>
            </w:r>
          </w:p>
        </w:tc>
      </w:tr>
      <w:tr w:rsidR="00634CE7" w:rsidRPr="0098495B" w14:paraId="7D26689D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3A47A46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Ptx3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7F39244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63F1571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CTGCGATCCTGCTTTGTG-3'</w:t>
            </w:r>
          </w:p>
        </w:tc>
      </w:tr>
      <w:tr w:rsidR="00634CE7" w:rsidRPr="0098495B" w14:paraId="4D639A75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58843B3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Ptx3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799FCD3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984F97B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TGGGATGAAGTCCATTGTC-3'</w:t>
            </w:r>
          </w:p>
        </w:tc>
      </w:tr>
      <w:tr w:rsidR="00634CE7" w:rsidRPr="0098495B" w14:paraId="55B945E8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1294BE1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S100a10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850B442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B200053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GGAAACCATGATGCTTACGTT-3'</w:t>
            </w:r>
          </w:p>
        </w:tc>
      </w:tr>
      <w:tr w:rsidR="00634CE7" w:rsidRPr="0098495B" w14:paraId="1087378F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FBBBE08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S100a10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0761033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C583F74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AAGCCCACTTTGCCATCTC-3'</w:t>
            </w:r>
          </w:p>
        </w:tc>
      </w:tr>
      <w:tr w:rsidR="00634CE7" w:rsidRPr="0098495B" w14:paraId="625BD7D9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E6B2A83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Sphk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04ABAF4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DF31AE7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TGGAACCAGTAGAATGCCCT-3'</w:t>
            </w:r>
          </w:p>
        </w:tc>
      </w:tr>
      <w:tr w:rsidR="00634CE7" w:rsidRPr="0098495B" w14:paraId="0187E2A3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874880E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Sphk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9947454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F3F7C14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CCGTTCGGTGAGTATCAGTTTA-3'</w:t>
            </w:r>
          </w:p>
        </w:tc>
      </w:tr>
      <w:tr w:rsidR="00634CE7" w:rsidRPr="0098495B" w14:paraId="6D503FC6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50E32BF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d109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CBDB7AF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53C81E7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CCCGCTTTCTGGTGACAG-3'</w:t>
            </w:r>
          </w:p>
        </w:tc>
      </w:tr>
      <w:tr w:rsidR="00634CE7" w:rsidRPr="0098495B" w14:paraId="76E4D38A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AAB8C5C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d109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23481F5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36A7A5C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CCTGAGCCTTTACAAGGACC-3'</w:t>
            </w:r>
          </w:p>
        </w:tc>
      </w:tr>
      <w:tr w:rsidR="00634CE7" w:rsidRPr="0098495B" w14:paraId="3B13EB5A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3945735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Ptgs2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CE272AF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65662AB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TCAACACACTCTATCACTGGC-3'</w:t>
            </w:r>
          </w:p>
        </w:tc>
      </w:tr>
      <w:tr w:rsidR="00634CE7" w:rsidRPr="0098495B" w14:paraId="70F89A89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6389C23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Ptgs2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4CAA648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D5A0182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GAAGCGTTTGCGGTACTCAT-3'</w:t>
            </w:r>
          </w:p>
        </w:tc>
      </w:tr>
      <w:tr w:rsidR="00634CE7" w:rsidRPr="0098495B" w14:paraId="2C5A5BB7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C4D7076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Emp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1E0078E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A8E9E43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TGGTGCTACTGGCTGGTCT-3'</w:t>
            </w:r>
          </w:p>
        </w:tc>
      </w:tr>
      <w:tr w:rsidR="00634CE7" w:rsidRPr="0098495B" w14:paraId="65A83C98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17D3A1F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Emp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C2B8B68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D8FEDF3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ATTGCCGTAGGACAGGGAG-3'</w:t>
            </w:r>
          </w:p>
        </w:tc>
      </w:tr>
      <w:tr w:rsidR="00634CE7" w:rsidRPr="0098495B" w14:paraId="22525F0D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22991B4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Slc10a6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FC74AE2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B90852F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AGGGCCATGCGAATCTAAA-3'</w:t>
            </w:r>
          </w:p>
        </w:tc>
      </w:tr>
      <w:tr w:rsidR="00634CE7" w:rsidRPr="0098495B" w14:paraId="12515652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D153CAE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Slc10a6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2C5B993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66D187D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GTCAGAGGCATAAGTCCAAAC-3'</w:t>
            </w:r>
          </w:p>
        </w:tc>
      </w:tr>
      <w:tr w:rsidR="00634CE7" w:rsidRPr="0098495B" w14:paraId="34CEEB99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5693246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Tm4sf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FBA80E5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0EFA662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CATCGGATACTCTCTGGTGTG-3'</w:t>
            </w:r>
          </w:p>
        </w:tc>
      </w:tr>
      <w:tr w:rsidR="00634CE7" w:rsidRPr="0098495B" w14:paraId="2B8302AD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13118F0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Tm4sf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396662F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BDAFF5A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GGTCCTCCGTAGCATACTTT-3'</w:t>
            </w:r>
          </w:p>
        </w:tc>
      </w:tr>
      <w:tr w:rsidR="00634CE7" w:rsidRPr="0098495B" w14:paraId="4EEEC990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C0A7EAA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B3gnt5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9AA151B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CF85C04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TTCCCTGTCTCTCAAGCACA-3'</w:t>
            </w:r>
          </w:p>
        </w:tc>
      </w:tr>
      <w:tr w:rsidR="00634CE7" w:rsidRPr="0098495B" w14:paraId="41DBCEEB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9B7776C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lastRenderedPageBreak/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B3gnt5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E6D4978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1A85543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AACGTCGGCCATAGTTTTCA-3'</w:t>
            </w:r>
          </w:p>
        </w:tc>
      </w:tr>
      <w:tr w:rsidR="00634CE7" w:rsidRPr="0098495B" w14:paraId="3B832939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89DF692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d14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F0919C7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B2EBFDC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TCTGTCCTTAAAGCGGCTTAC-3'</w:t>
            </w:r>
          </w:p>
        </w:tc>
      </w:tr>
      <w:tr w:rsidR="00634CE7" w:rsidRPr="0098495B" w14:paraId="45CB4812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1D1426E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d14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3EE3DD1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5C65C2F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TTGCGGAGGTTCAAGATGTT-3'</w:t>
            </w:r>
          </w:p>
        </w:tc>
      </w:tr>
      <w:tr w:rsidR="00634CE7" w:rsidRPr="0098495B" w14:paraId="5CFC3E32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298C1F1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Gpc4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9550780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E0DA83F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TCAAGTCGAAAAGTTGCTCGG-3'</w:t>
            </w:r>
          </w:p>
        </w:tc>
      </w:tr>
      <w:tr w:rsidR="00634CE7" w:rsidRPr="0098495B" w14:paraId="1BB62B99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3EADEAD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Gpc4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46D7CDE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75C51AD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TTCAAATGGTCACCGTTGATCT-3'</w:t>
            </w:r>
          </w:p>
        </w:tc>
      </w:tr>
      <w:tr w:rsidR="00634CE7" w:rsidRPr="0098495B" w14:paraId="11057589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6B34694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Gpc6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6A765DF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EFBE824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CAATCAGGCAGATTTGGACA-3'</w:t>
            </w:r>
          </w:p>
        </w:tc>
      </w:tr>
      <w:tr w:rsidR="00634CE7" w:rsidRPr="0098495B" w14:paraId="183CD3F3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97AD50D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Gpc6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84C03C1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738C726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GCCGAAAACGGGTGTTA-3'</w:t>
            </w:r>
          </w:p>
        </w:tc>
      </w:tr>
      <w:tr w:rsidR="00634CE7" w:rsidRPr="0098495B" w14:paraId="14E084FF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09BCE44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Sparc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445015D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6520D9A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TGGAAATGGGAGAATTTGAGGA-3'</w:t>
            </w:r>
          </w:p>
        </w:tc>
      </w:tr>
      <w:tr w:rsidR="00634CE7" w:rsidRPr="0098495B" w14:paraId="771BEC60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45AD905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Sparc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C445901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5173A14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TCACACACCTTGCCATGTTT-3'</w:t>
            </w:r>
          </w:p>
        </w:tc>
      </w:tr>
      <w:tr w:rsidR="00634CE7" w:rsidRPr="0098495B" w14:paraId="718BD3E7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5481A49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Sparcl1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A251C4A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CBB1E72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CAATCCCGACAAGTACAAG-3'</w:t>
            </w:r>
          </w:p>
        </w:tc>
      </w:tr>
      <w:tr w:rsidR="00634CE7" w:rsidRPr="0098495B" w14:paraId="7F9B6B1E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C4D329E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Sparcl1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89B87E0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1B88A38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GGTTTTCTATGTCTGCTGTAGC-3'</w:t>
            </w:r>
          </w:p>
        </w:tc>
      </w:tr>
      <w:tr w:rsidR="00634CE7" w:rsidRPr="0098495B" w14:paraId="1EFB91F2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86969DE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Thbs1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F0F28D0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39D9220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GGAGATAACGGTGTGTTTG-3'</w:t>
            </w:r>
          </w:p>
        </w:tc>
      </w:tr>
      <w:tr w:rsidR="00634CE7" w:rsidRPr="0098495B" w14:paraId="4E3BF89D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41AACDC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Thbs1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E663362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1CE3109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GGGGATCAGGTTGGCATT-3'</w:t>
            </w:r>
          </w:p>
        </w:tc>
      </w:tr>
      <w:tr w:rsidR="00634CE7" w:rsidRPr="0098495B" w14:paraId="3E0A6887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DBD90C6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Thbs2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C67F1CB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AB3C7F2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TGGGCATAGGGCCAAGAG -3'</w:t>
            </w:r>
          </w:p>
        </w:tc>
      </w:tr>
      <w:tr w:rsidR="00634CE7" w:rsidRPr="0098495B" w14:paraId="73B6F528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058E62D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Thbs2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D830BBC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7661EC4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CTTGACAATCCTGTTGAGATCA-3'</w:t>
            </w:r>
          </w:p>
        </w:tc>
      </w:tr>
      <w:tr w:rsidR="00634CE7" w:rsidRPr="0098495B" w14:paraId="2A423674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CE7E2F6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Il1a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6FAD2B4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F722D58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GCTTGAGTCGGCAAAGAAAT-3'</w:t>
            </w:r>
          </w:p>
        </w:tc>
      </w:tr>
      <w:tr w:rsidR="00634CE7" w:rsidRPr="0098495B" w14:paraId="2BB63840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92FBD6F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Il1a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7831521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ACE699C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TTCCCGTTGCTTGACGTTG-3'</w:t>
            </w:r>
          </w:p>
        </w:tc>
      </w:tr>
      <w:tr w:rsidR="00634CE7" w:rsidRPr="0098495B" w14:paraId="194D284C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898BA08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Tnf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6258305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82046E9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GTGCTCAGAGCTTTCAACAA-3'</w:t>
            </w:r>
          </w:p>
        </w:tc>
      </w:tr>
      <w:tr w:rsidR="00634CE7" w:rsidRPr="0098495B" w14:paraId="7FB7FFBF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00FA24F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Tnf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2D27B1B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FC97C72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TTGATGGTGGTGCATGAGA-3'</w:t>
            </w:r>
          </w:p>
        </w:tc>
      </w:tr>
      <w:tr w:rsidR="00634CE7" w:rsidRPr="0098495B" w14:paraId="767EE3AF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0DB3686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C1q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4C7A181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98B77C6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CTGCACTGTACCCGGCTA-3'</w:t>
            </w:r>
          </w:p>
        </w:tc>
      </w:tr>
      <w:tr w:rsidR="00634CE7" w:rsidRPr="0098495B" w14:paraId="52DC9672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CF19B0B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C1q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BD5F98B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AD32FC6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CCTGGTAAATGTGACCCTTTT-3'</w:t>
            </w:r>
          </w:p>
        </w:tc>
      </w:tr>
      <w:tr w:rsidR="00634CE7" w:rsidRPr="0098495B" w14:paraId="2D8FF5D5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384733F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Megf10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B461DF1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BF76951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CCTCACTGTGCTGATAAATGT-3'</w:t>
            </w:r>
          </w:p>
        </w:tc>
      </w:tr>
      <w:tr w:rsidR="00634CE7" w:rsidRPr="0098495B" w14:paraId="40B6C279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6D6C912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Megf10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8EC5F19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F093EB1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GATGGGGTTACACAAAGCTC-3'</w:t>
            </w:r>
          </w:p>
        </w:tc>
      </w:tr>
      <w:tr w:rsidR="00634CE7" w:rsidRPr="0098495B" w14:paraId="6FAE3A72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E4F824F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Mertk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B46EF30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B52B9C9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AGGGCCTTTACCAGGGAGA-3'</w:t>
            </w:r>
          </w:p>
        </w:tc>
      </w:tr>
      <w:tr w:rsidR="00634CE7" w:rsidRPr="0098495B" w14:paraId="61956D3A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A050CDF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Mertk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ECB7863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ED662B4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GTGTGCTGGATGTGATCTTC-3'</w:t>
            </w:r>
          </w:p>
        </w:tc>
      </w:tr>
      <w:tr w:rsidR="00634CE7" w:rsidRPr="0098495B" w14:paraId="372538DE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C8C421B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Gas6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BD0DF32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70F75C1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GCTGGCTTCCGAGTCTTC-3'</w:t>
            </w:r>
          </w:p>
        </w:tc>
      </w:tr>
      <w:tr w:rsidR="00634CE7" w:rsidRPr="0098495B" w14:paraId="7FB13E87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A0368A1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Gas6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FD1A301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8675840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GGGGTCGTTCTCGAACAC-3'</w:t>
            </w:r>
          </w:p>
        </w:tc>
      </w:tr>
      <w:tr w:rsidR="00634CE7" w:rsidRPr="0098495B" w14:paraId="3F8255AB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DB8B27C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Axl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1A41930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F670D9E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TGGCCGACATTGCCAGTG-3'</w:t>
            </w:r>
          </w:p>
        </w:tc>
      </w:tr>
      <w:tr w:rsidR="00634CE7" w:rsidRPr="0098495B" w14:paraId="2753E708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61D50D9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Axl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DB35280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370BEC8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GGTAGTAATCCCCGTTGTAGA-3'</w:t>
            </w:r>
          </w:p>
        </w:tc>
      </w:tr>
      <w:tr w:rsidR="00634CE7" w:rsidRPr="0098495B" w14:paraId="35265CF8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8D2F8B8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Tyro3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09C8A61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075756C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CCTCCAAATTGCCCGTCA-3'</w:t>
            </w:r>
          </w:p>
        </w:tc>
      </w:tr>
      <w:tr w:rsidR="00634CE7" w:rsidRPr="0098495B" w14:paraId="2336B74B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BC95A6F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Tyro3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69F061E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DBA680D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CAGCACTGGTACATGAGATCA-3'</w:t>
            </w:r>
          </w:p>
        </w:tc>
      </w:tr>
      <w:tr w:rsidR="00634CE7" w:rsidRPr="0098495B" w14:paraId="74D1F017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5227E28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Pros1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74E8A11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B13773B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GCTTTCGGGTGCTACTGG-3'</w:t>
            </w:r>
          </w:p>
        </w:tc>
      </w:tr>
      <w:tr w:rsidR="00634CE7" w:rsidRPr="0098495B" w14:paraId="71D7AF8E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4F4A482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Pros1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857D656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CC6632E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ACTCTCGTTCAAGGTTGCC-3'</w:t>
            </w:r>
          </w:p>
        </w:tc>
      </w:tr>
      <w:tr w:rsidR="00634CE7" w:rsidRPr="0098495B" w14:paraId="55E7A7F1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A76BE3D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Lrrk2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86D1A7A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C9D9EF3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CAATGCCTGCCTTACCTTCT-3'</w:t>
            </w:r>
          </w:p>
        </w:tc>
      </w:tr>
      <w:tr w:rsidR="00634CE7" w:rsidRPr="0098495B" w14:paraId="5A6FDD7D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322B652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lastRenderedPageBreak/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Lrrk2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5B94599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FAFE84E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TGCTGATCTGATTCTTGCTAA-3'</w:t>
            </w:r>
          </w:p>
        </w:tc>
      </w:tr>
      <w:tr w:rsidR="00634CE7" w:rsidRPr="0098495B" w14:paraId="702E0927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090E67F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Ngf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1E740B3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FA9CD19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CAGCTTTTTGGAAACTCCT-3'</w:t>
            </w:r>
          </w:p>
        </w:tc>
      </w:tr>
      <w:tr w:rsidR="00634CE7" w:rsidRPr="0098495B" w14:paraId="796AE016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1220B8A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Ngf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221760B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8BA2D5B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TCACTGGCTTGAGGCACAG-3'</w:t>
            </w:r>
          </w:p>
        </w:tc>
      </w:tr>
      <w:tr w:rsidR="00634CE7" w:rsidRPr="0098495B" w14:paraId="64997BCB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423AFA5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Gdnf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81605F6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FEF90F9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AGACCCACGTTTCGCATG-3'</w:t>
            </w:r>
          </w:p>
        </w:tc>
      </w:tr>
      <w:tr w:rsidR="00634CE7" w:rsidRPr="0098495B" w14:paraId="15E96E13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F2F04B1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Gdnf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9D3F45B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3524337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CCACTTCCCAGTCCTGCAG-3'</w:t>
            </w:r>
          </w:p>
        </w:tc>
      </w:tr>
      <w:tr w:rsidR="00634CE7" w:rsidRPr="0098495B" w14:paraId="2075DC75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7308141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Bdnf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ADB76D9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06B53AD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GGCACTGGAACTCGCAATG-3'</w:t>
            </w:r>
          </w:p>
        </w:tc>
      </w:tr>
      <w:tr w:rsidR="00634CE7" w:rsidRPr="0098495B" w14:paraId="2CBBAC85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497285A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Bdnf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5F3F936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BAC5167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AGGGCCCGAACATACGATT-3'</w:t>
            </w:r>
          </w:p>
        </w:tc>
      </w:tr>
      <w:tr w:rsidR="00634CE7" w:rsidRPr="0098495B" w14:paraId="677B4A9C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6D62476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Cdnf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0419AE8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FE0A087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TTTTGCGCCGGGTTTTGTAT-3'</w:t>
            </w:r>
          </w:p>
        </w:tc>
      </w:tr>
      <w:tr w:rsidR="00634CE7" w:rsidRPr="0098495B" w14:paraId="70F1B26A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FEA2E57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Cdnf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600C07B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5E518B4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GGGAGTTGTAGAATCGGTCTAA-3'</w:t>
            </w:r>
          </w:p>
        </w:tc>
      </w:tr>
      <w:tr w:rsidR="00634CE7" w:rsidRPr="0098495B" w14:paraId="10E2BF26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356849F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Manf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92A81D5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EC39973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CTGGGACGATTTTACCAGGA-3'</w:t>
            </w:r>
          </w:p>
        </w:tc>
      </w:tr>
      <w:tr w:rsidR="00634CE7" w:rsidRPr="0098495B" w14:paraId="26EDAECC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5CBDDA2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Manf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9027EF8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FCDD83E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CTTGCTTCACGGCAAAACTTTA-3'</w:t>
            </w:r>
          </w:p>
        </w:tc>
      </w:tr>
      <w:tr w:rsidR="00634CE7" w:rsidRPr="0098495B" w14:paraId="52E95665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7578DA6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Lif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4E1BBFF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2F6034D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TTGTGCCCTTACTGCTGCTG-3'</w:t>
            </w:r>
          </w:p>
        </w:tc>
      </w:tr>
      <w:tr w:rsidR="00634CE7" w:rsidRPr="0098495B" w14:paraId="6E02652D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CA44E16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Lif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6548353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33EDF1F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CCAGTTGATTCTTGATCTGGT-3'</w:t>
            </w:r>
          </w:p>
        </w:tc>
      </w:tr>
      <w:tr w:rsidR="00634CE7" w:rsidRPr="0098495B" w14:paraId="34771F5D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CF06309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Nrtn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D143B7E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C3B27EA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GCTACACGTCGGATGAG-3'</w:t>
            </w:r>
          </w:p>
        </w:tc>
      </w:tr>
      <w:tr w:rsidR="00634CE7" w:rsidRPr="0098495B" w14:paraId="2F5AEC21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8FB073A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Nrtn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151311C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2D5CE60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CAGGTCGTAGATGCGGATG-3'</w:t>
            </w:r>
          </w:p>
        </w:tc>
      </w:tr>
      <w:tr w:rsidR="00634CE7" w:rsidRPr="0098495B" w14:paraId="7304F424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E216AC1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Pspn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30953DD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7E338C0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CAGATAAGCTCTCATTTGGG-3'</w:t>
            </w:r>
          </w:p>
        </w:tc>
      </w:tr>
      <w:tr w:rsidR="00634CE7" w:rsidRPr="0098495B" w14:paraId="3C797F00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016F37B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Pspn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B876677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472A03A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ACAGTCGGCATGAACCAG-3'</w:t>
            </w:r>
          </w:p>
        </w:tc>
      </w:tr>
      <w:tr w:rsidR="00634CE7" w:rsidRPr="0098495B" w14:paraId="70DF97B0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C0A0A1B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Artn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8325EE3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F6F0354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CCTAGCTGTTCTAGCCCTG-3'</w:t>
            </w:r>
          </w:p>
        </w:tc>
      </w:tr>
      <w:tr w:rsidR="00634CE7" w:rsidRPr="0098495B" w14:paraId="7C1ED36E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CCB2389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Artn</w:t>
            </w:r>
            <w:proofErr w:type="spellEnd"/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81F2E7D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F474494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GGGTTCTTTCGCTGCACAA-3'</w:t>
            </w:r>
          </w:p>
        </w:tc>
      </w:tr>
      <w:tr w:rsidR="00634CE7" w:rsidRPr="0098495B" w14:paraId="57925CBB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5A211DB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qPCR:</w:t>
            </w:r>
            <w:r w:rsidRPr="0098495B">
              <w:rPr>
                <w:color w:val="auto"/>
              </w:rPr>
              <w:t xml:space="preserve">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Fgf1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593D1CD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2E49E1B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CCTGACCGAGAGGTTCAAC-3'</w:t>
            </w:r>
          </w:p>
        </w:tc>
      </w:tr>
      <w:tr w:rsidR="00634CE7" w:rsidRPr="0098495B" w14:paraId="3A33AB5A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4FC537E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047280">
              <w:rPr>
                <w:rFonts w:ascii="AdvPSA183" w:hAnsi="AdvPSA183" w:cs="AdvPSA183"/>
                <w:i/>
                <w:iCs/>
                <w:color w:val="auto"/>
                <w:sz w:val="15"/>
                <w:szCs w:val="15"/>
              </w:rPr>
              <w:t>Fgf1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 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F1BCF47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8EBD412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TCCCTTGTCCCATCCACG-3'</w:t>
            </w:r>
          </w:p>
        </w:tc>
      </w:tr>
      <w:tr w:rsidR="00634CE7" w:rsidRPr="0098495B" w14:paraId="0A55F19A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B417C5A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Aph1b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A4C6EAC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13E9E90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GGTCGTCATAATGCTGCACG-3'</w:t>
            </w:r>
          </w:p>
        </w:tc>
      </w:tr>
      <w:tr w:rsidR="00634CE7" w:rsidRPr="0098495B" w14:paraId="060CD38F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E225B04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Aph1b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70A7987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7E4F80C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ACCAGATGCGTCAGGAGA-3'</w:t>
            </w:r>
          </w:p>
        </w:tc>
      </w:tr>
      <w:tr w:rsidR="00634CE7" w:rsidRPr="0098495B" w14:paraId="3A31DF80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51CB758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Aph1c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9B26CC2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D031463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CTGTGTTCTTCGGTTGCG-3'</w:t>
            </w:r>
          </w:p>
        </w:tc>
      </w:tr>
      <w:tr w:rsidR="00634CE7" w:rsidRPr="0098495B" w14:paraId="68B03EE1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657FA8F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Aph1c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833F740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CA107AD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ATGGACGAAAGCAGGAGAGA-3'</w:t>
            </w:r>
          </w:p>
        </w:tc>
      </w:tr>
      <w:tr w:rsidR="00634CE7" w:rsidRPr="0098495B" w14:paraId="1771A5D8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C691F12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Atp5d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7D9CD80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9ADB124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ATGTCCCCACACTACAGGTC-3'</w:t>
            </w:r>
          </w:p>
        </w:tc>
      </w:tr>
      <w:tr w:rsidR="00634CE7" w:rsidRPr="0098495B" w14:paraId="66E27C6D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DF41B5E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Atp5d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8CAE56E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AD05F3D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CGGCATTCACAGTGACG-3'</w:t>
            </w:r>
          </w:p>
        </w:tc>
      </w:tr>
      <w:tr w:rsidR="00634CE7" w:rsidRPr="0098495B" w14:paraId="4CD34E30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9CC5690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Atp5g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F219A8B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732A43B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GTTGGTGTGGCTGGATCA-3'</w:t>
            </w:r>
          </w:p>
        </w:tc>
      </w:tr>
      <w:tr w:rsidR="00634CE7" w:rsidRPr="0098495B" w14:paraId="4A3323D5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16B70B6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Atp5g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1CFD7D2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D978E19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CTGCTTGAGAGATGGGTTC-3'</w:t>
            </w:r>
          </w:p>
        </w:tc>
      </w:tr>
      <w:tr w:rsidR="00634CE7" w:rsidRPr="0098495B" w14:paraId="6A820EC2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6F2788C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Atp5g2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F07685A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A3B2834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CCCCTGAAAATGTACGCC-3'</w:t>
            </w:r>
          </w:p>
        </w:tc>
      </w:tr>
      <w:tr w:rsidR="00634CE7" w:rsidRPr="0098495B" w14:paraId="16298CC5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A7D0757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Atp5g2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98F466F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88DE226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CTCATCTGTTGGCATCTGTG-3'</w:t>
            </w:r>
          </w:p>
        </w:tc>
      </w:tr>
      <w:tr w:rsidR="00634CE7" w:rsidRPr="0098495B" w14:paraId="60829EE6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30A278C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Atp5g3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79C18B9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A6D5C81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AGAGGGCTCTACAGTTTTTA-3'</w:t>
            </w:r>
          </w:p>
        </w:tc>
      </w:tr>
      <w:tr w:rsidR="00634CE7" w:rsidRPr="0098495B" w14:paraId="7AE22450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E16B5D3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Atp5g3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84A1215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CA46C78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GGCAGCAGTATCAATGTCTC-3'</w:t>
            </w:r>
          </w:p>
        </w:tc>
      </w:tr>
      <w:tr w:rsidR="00634CE7" w:rsidRPr="0098495B" w14:paraId="2D2EEE8D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098007B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Atp5l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2574C6B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A1B87A1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AGAAGGCACCGTCGATGG-3'</w:t>
            </w:r>
          </w:p>
        </w:tc>
      </w:tr>
      <w:tr w:rsidR="00634CE7" w:rsidRPr="0098495B" w14:paraId="445F93F9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C826080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lastRenderedPageBreak/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Atp5l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0BD0111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DDEB8AC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CACTCTGAATAGCTGTAGGGAT-3'</w:t>
            </w:r>
          </w:p>
        </w:tc>
      </w:tr>
      <w:tr w:rsidR="00634CE7" w:rsidRPr="0098495B" w14:paraId="65655E9E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1BC8A1B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Bace2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90AEEB2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374080C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AGCCTGTCAGGGCTACT-3'</w:t>
            </w:r>
          </w:p>
        </w:tc>
      </w:tr>
      <w:tr w:rsidR="00634CE7" w:rsidRPr="0098495B" w14:paraId="7B6373D6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CEBBE51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Bace2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AF13158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1FEE9FE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CACAAGAATCTGTACCTTCTGC-3'</w:t>
            </w:r>
          </w:p>
        </w:tc>
      </w:tr>
      <w:tr w:rsidR="00634CE7" w:rsidRPr="0098495B" w14:paraId="052B69D8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15FCC48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ox5a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32CC398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758651A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CCGCTGTCTGTTCCATTC-3'</w:t>
            </w:r>
          </w:p>
        </w:tc>
      </w:tr>
      <w:tr w:rsidR="00634CE7" w:rsidRPr="0098495B" w14:paraId="1E92DF6F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D883D50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ox5a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EA50898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C4783AA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CATCAATGTCTGGCTTGTTGAA-3'</w:t>
            </w:r>
          </w:p>
        </w:tc>
      </w:tr>
      <w:tr w:rsidR="00634CE7" w:rsidRPr="0098495B" w14:paraId="4EAC0AA1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3927487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ox6a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48D124C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303AA60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CAACGTGTTCCTCAAGTCGC-3'</w:t>
            </w:r>
          </w:p>
        </w:tc>
      </w:tr>
      <w:tr w:rsidR="00634CE7" w:rsidRPr="0098495B" w14:paraId="0680A6C6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9208F97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ox6a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1316A2D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FC2FD6A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GGGTATGGTTACCGTCTCCC-3'</w:t>
            </w:r>
          </w:p>
        </w:tc>
      </w:tr>
      <w:tr w:rsidR="00634CE7" w:rsidRPr="0098495B" w14:paraId="5F72175E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08AB68D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ox6b2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489F0AD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AE2F231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AGAACCAGACGCGTAACTGCT-3'</w:t>
            </w:r>
          </w:p>
        </w:tc>
      </w:tr>
      <w:tr w:rsidR="00634CE7" w:rsidRPr="0098495B" w14:paraId="224BE78F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6F75B9F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ox6b2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A82C0DF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52E0A40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CTGATGGGACACAGTGAATGG-3'</w:t>
            </w:r>
          </w:p>
        </w:tc>
      </w:tr>
      <w:tr w:rsidR="00634CE7" w:rsidRPr="0098495B" w14:paraId="47755C17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4FF162A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ox7a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9023275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4568D3E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CTCTGGTCCGGTCTTTTAGC-3'</w:t>
            </w:r>
          </w:p>
        </w:tc>
      </w:tr>
      <w:tr w:rsidR="00634CE7" w:rsidRPr="0098495B" w14:paraId="5127A55A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C5AACA7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ox7a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D9E7BC1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3FE62F9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TACTGGGAGGTCATTGTCGG-3'</w:t>
            </w:r>
          </w:p>
        </w:tc>
      </w:tr>
      <w:tr w:rsidR="00634CE7" w:rsidRPr="0098495B" w14:paraId="7FCAB16C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8FF3EB1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ox7a2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314F3B3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5D60D59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CTGGCCCTTCGTCAGATT-3'</w:t>
            </w:r>
          </w:p>
        </w:tc>
      </w:tr>
      <w:tr w:rsidR="00634CE7" w:rsidRPr="0098495B" w14:paraId="0D6848DF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E056EE1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ox7a2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17B5DEB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4CED259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CATCCCATTATCCTCCTGAA-3'</w:t>
            </w:r>
          </w:p>
        </w:tc>
      </w:tr>
      <w:tr w:rsidR="00634CE7" w:rsidRPr="0098495B" w14:paraId="0DE10FB2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4C050C0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Gpx7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0E6C95E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0C7D91E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CCGAGCAGGACTTCTACGAC-3'</w:t>
            </w:r>
          </w:p>
        </w:tc>
      </w:tr>
      <w:tr w:rsidR="00634CE7" w:rsidRPr="0098495B" w14:paraId="19F8D440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E23D132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Gpx7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F1D2C9E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D456321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CTCCCTGTTGGTGTCTGGTT-3'</w:t>
            </w:r>
          </w:p>
        </w:tc>
      </w:tr>
      <w:tr w:rsidR="00634CE7" w:rsidRPr="0098495B" w14:paraId="56086B2B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9F362A7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Maob</w:t>
            </w:r>
            <w:proofErr w:type="spellEnd"/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91CA4D8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AECB5D5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TGAGCAACAAAAGCGATGTGA-3'</w:t>
            </w:r>
          </w:p>
        </w:tc>
      </w:tr>
      <w:tr w:rsidR="00634CE7" w:rsidRPr="0098495B" w14:paraId="157AB636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C0432B4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Maob</w:t>
            </w:r>
            <w:proofErr w:type="spellEnd"/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819F450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6BE817F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CCTAATTGTGTAAGTCCTGCCT-3'</w:t>
            </w:r>
          </w:p>
        </w:tc>
      </w:tr>
      <w:tr w:rsidR="00634CE7" w:rsidRPr="0098495B" w14:paraId="511E60A0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FACFDA0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Ndufa1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A8AABF4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4F39EC2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TGAAGCGGTTCTTTGAATCT-3'</w:t>
            </w:r>
          </w:p>
        </w:tc>
      </w:tr>
      <w:tr w:rsidR="00634CE7" w:rsidRPr="0098495B" w14:paraId="09D4C94F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56DC666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Ndufa1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F60FC97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6C6F5E9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AGCCGATTATGCCGCAAATG-3'</w:t>
            </w:r>
          </w:p>
        </w:tc>
      </w:tr>
      <w:tr w:rsidR="00634CE7" w:rsidRPr="0098495B" w14:paraId="220954C1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33B9120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Ndufa12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F3B3FA8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F05F15C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CCGATGGGTCATCTACACCA-3'</w:t>
            </w:r>
          </w:p>
        </w:tc>
      </w:tr>
      <w:tr w:rsidR="00634CE7" w:rsidRPr="0098495B" w14:paraId="30B1FF94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B052D2E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Ndufa12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0A318F9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C01EB70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CGTCAGTCATGCAGTGAAGC-3'</w:t>
            </w:r>
          </w:p>
        </w:tc>
      </w:tr>
      <w:tr w:rsidR="00634CE7" w:rsidRPr="0098495B" w14:paraId="704EFF51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7A6AD14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Ndufa3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04AA9B7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B5D95F8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CCACCCGGAAGTCATCAG-3'</w:t>
            </w:r>
          </w:p>
        </w:tc>
      </w:tr>
      <w:tr w:rsidR="00634CE7" w:rsidRPr="0098495B" w14:paraId="26C74BBC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1A5B76B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Ndufa3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D7A5A69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9EB667C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CACCTCTTGTGTGTGGTGA-3'</w:t>
            </w:r>
          </w:p>
        </w:tc>
      </w:tr>
      <w:tr w:rsidR="00634CE7" w:rsidRPr="0098495B" w14:paraId="6628B6F5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6B136F9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Ndufa4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796D9D5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12F7F06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CCCAGCTTGATTCCTCTCTT-3'</w:t>
            </w:r>
          </w:p>
        </w:tc>
      </w:tr>
      <w:tr w:rsidR="00634CE7" w:rsidRPr="0098495B" w14:paraId="1CBDFBD0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2FFD488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Ndufa4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B894516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C2C5B7A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GTTGTTCTTTCTGTCCCAG-3'</w:t>
            </w:r>
          </w:p>
        </w:tc>
      </w:tr>
      <w:tr w:rsidR="00634CE7" w:rsidRPr="0098495B" w14:paraId="3FAAF172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F721FA6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Ndufa5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834E8EA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0D82908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CTGAAAAAGAACTAAGTCTGGC-3'</w:t>
            </w:r>
          </w:p>
        </w:tc>
      </w:tr>
      <w:tr w:rsidR="00634CE7" w:rsidRPr="0098495B" w14:paraId="47042728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BFD7E94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Ndufa5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6EDB746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89CEB85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ATATTGGCCACTTCCACTG-3'</w:t>
            </w:r>
          </w:p>
        </w:tc>
      </w:tr>
      <w:tr w:rsidR="00634CE7" w:rsidRPr="0098495B" w14:paraId="7F795E5A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55EFB35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Ndufb1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7D7D348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DD13F62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CTCCAGGGCTGTAATCGC-3'</w:t>
            </w:r>
          </w:p>
        </w:tc>
      </w:tr>
      <w:tr w:rsidR="00634CE7" w:rsidRPr="0098495B" w14:paraId="6A28D83B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E259509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Ndufb1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2D35B4E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1627B80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TTCTTCGCGTAGACGTTTTC-3'</w:t>
            </w:r>
          </w:p>
        </w:tc>
      </w:tr>
      <w:tr w:rsidR="00634CE7" w:rsidRPr="0098495B" w14:paraId="501FF11E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BFC3DA7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Ndufb2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6D610EC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D542518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CCCGGTACAGGGAGTTTC-3'</w:t>
            </w:r>
          </w:p>
        </w:tc>
      </w:tr>
      <w:tr w:rsidR="00634CE7" w:rsidRPr="0098495B" w14:paraId="3009A4FA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471FF36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Ndufb2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458A95C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8661A3E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CCAAAATCGCCAAAGAATCCA-3'</w:t>
            </w:r>
          </w:p>
        </w:tc>
      </w:tr>
      <w:tr w:rsidR="00634CE7" w:rsidRPr="0098495B" w14:paraId="724B8893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D0AC63C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Ndufb6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163ED93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19DEAF6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TAACTTTTTGCGGGACGGG-3'</w:t>
            </w:r>
          </w:p>
        </w:tc>
      </w:tr>
      <w:tr w:rsidR="00634CE7" w:rsidRPr="0098495B" w14:paraId="414F4161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6C36BDB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Ndufb6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20DA586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093CDEA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AGGAAAATCTCTCATTGGTG-3'</w:t>
            </w:r>
          </w:p>
        </w:tc>
      </w:tr>
      <w:tr w:rsidR="00634CE7" w:rsidRPr="0098495B" w14:paraId="22036D65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88C08FF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Ndufs4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F41ED03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F2E65C8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TGCCGTTTCCGTCTGTAGAG-3'</w:t>
            </w:r>
          </w:p>
        </w:tc>
      </w:tr>
      <w:tr w:rsidR="00634CE7" w:rsidRPr="0098495B" w14:paraId="43285445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88876F5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lastRenderedPageBreak/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Ndufs4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64888D8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7B6996A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GTTATTGCGAGCAGGAACAAA-3'</w:t>
            </w:r>
          </w:p>
        </w:tc>
      </w:tr>
      <w:tr w:rsidR="00634CE7" w:rsidRPr="0098495B" w14:paraId="5F1A56BF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D35AFF5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Prkn</w:t>
            </w:r>
            <w:proofErr w:type="spellEnd"/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FAC427E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E7F923F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TCACAAGACTCAACGATC-3'</w:t>
            </w:r>
          </w:p>
        </w:tc>
      </w:tr>
      <w:tr w:rsidR="00634CE7" w:rsidRPr="0098495B" w14:paraId="74210796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07ED1C1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Prkn</w:t>
            </w:r>
            <w:proofErr w:type="spellEnd"/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C418FF5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A3CA8B6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GCTCTTCTCCAAGGATC-3'</w:t>
            </w:r>
          </w:p>
        </w:tc>
      </w:tr>
      <w:tr w:rsidR="00634CE7" w:rsidRPr="0098495B" w14:paraId="64BAE518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22CEB8C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Snca</w:t>
            </w:r>
            <w:proofErr w:type="spellEnd"/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0551CA0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C37D388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CCAAAGAGCAAGTGACAAATGT-3'</w:t>
            </w:r>
          </w:p>
        </w:tc>
      </w:tr>
      <w:tr w:rsidR="00634CE7" w:rsidRPr="0098495B" w14:paraId="526D5BF4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0F3A607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Snca</w:t>
            </w:r>
            <w:proofErr w:type="spellEnd"/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E35525A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EA5319E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GTCCAGGGTTATTACTGAGCA-3'</w:t>
            </w:r>
          </w:p>
        </w:tc>
      </w:tr>
      <w:tr w:rsidR="00634CE7" w:rsidRPr="0098495B" w14:paraId="77E9E6E8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86D8CA9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Ucp2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DBA1440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6A7A175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TGGTTGGTTTCAAGGCCACA-3'</w:t>
            </w:r>
          </w:p>
        </w:tc>
      </w:tr>
      <w:tr w:rsidR="00634CE7" w:rsidRPr="0098495B" w14:paraId="01DB6FB5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34C5794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Ucp2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2C8A801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6E1DCAB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GGTATCCAGAGGGAAAGTGAT-3'</w:t>
            </w:r>
          </w:p>
        </w:tc>
      </w:tr>
      <w:tr w:rsidR="00634CE7" w:rsidRPr="0098495B" w14:paraId="09DC8B0E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A59263A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Uqcr10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91C771C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4123733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TCCCTTCGCGCCTGTACT-3'</w:t>
            </w:r>
          </w:p>
        </w:tc>
      </w:tr>
      <w:tr w:rsidR="00634CE7" w:rsidRPr="0098495B" w14:paraId="2931A165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CCF3E4C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Uqcr10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595DBE0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120FA5D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TGCTCGTAGATCGCGTCT-3'</w:t>
            </w:r>
          </w:p>
        </w:tc>
      </w:tr>
      <w:tr w:rsidR="00634CE7" w:rsidRPr="0098495B" w14:paraId="79D84379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00970D6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Xdh</w:t>
            </w:r>
            <w:proofErr w:type="spellEnd"/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53AB715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88E657D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TGACGAGGACAACGGTAGAT-3'</w:t>
            </w:r>
          </w:p>
        </w:tc>
      </w:tr>
      <w:tr w:rsidR="00634CE7" w:rsidRPr="0098495B" w14:paraId="7F33920E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8A17BB4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Xdh</w:t>
            </w:r>
            <w:proofErr w:type="spellEnd"/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613A73E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B03E34C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CATACTTGGAGATCATCACGGT-3'</w:t>
            </w:r>
          </w:p>
        </w:tc>
      </w:tr>
      <w:tr w:rsidR="00634CE7" w:rsidRPr="0098495B" w14:paraId="62EC08FA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8770CCF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ox1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0A33466E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C21ACB8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TGCCCCTCTATCGGCTCTA-3'</w:t>
            </w:r>
          </w:p>
        </w:tc>
      </w:tr>
      <w:tr w:rsidR="00634CE7" w:rsidRPr="0098495B" w14:paraId="524EE703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4213BA9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ox1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9FA77E4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8D65A30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AATGACCCGGTCCTTGACAG-3'</w:t>
            </w:r>
          </w:p>
        </w:tc>
      </w:tr>
      <w:tr w:rsidR="00634CE7" w:rsidRPr="0098495B" w14:paraId="6118FF31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801366E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ox6c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191F9B9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825E6ED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CGTCTGCGGGTTCATATTG-3'</w:t>
            </w:r>
          </w:p>
        </w:tc>
      </w:tr>
      <w:tr w:rsidR="00634CE7" w:rsidRPr="0098495B" w14:paraId="0A12B379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702E6A0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ox6c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5564A36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A69DB66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CTGCATACGCCTTCTTTCTTG-3'</w:t>
            </w:r>
          </w:p>
        </w:tc>
      </w:tr>
      <w:tr w:rsidR="00634CE7" w:rsidRPr="0098495B" w14:paraId="117C5868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0A7BCD27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Ndufaf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A79FA61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4873155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TTGTGGGTAGTCACTGTGTAGA-3'</w:t>
            </w:r>
          </w:p>
        </w:tc>
      </w:tr>
      <w:tr w:rsidR="00634CE7" w:rsidRPr="0098495B" w14:paraId="1D21B733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A584F0B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Ndufaf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8DD3ADA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A279F94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TGTCCTTGTAAGCCCTCTTCAG-3'</w:t>
            </w:r>
          </w:p>
        </w:tc>
      </w:tr>
      <w:tr w:rsidR="00634CE7" w:rsidRPr="0098495B" w14:paraId="75952FAB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17DEF7A" w14:textId="01F8F700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S</w:t>
            </w:r>
            <w:r w:rsidR="00047280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dha</w:t>
            </w:r>
            <w:proofErr w:type="spellEnd"/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758EDE4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9AB241D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AACACTCCAAAAACAGACCT-3'</w:t>
            </w:r>
          </w:p>
        </w:tc>
      </w:tr>
      <w:tr w:rsidR="00634CE7" w:rsidRPr="0098495B" w14:paraId="406DC407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7752A9BB" w14:textId="64FDA203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S</w:t>
            </w:r>
            <w:r w:rsidR="00047280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dha</w:t>
            </w:r>
            <w:proofErr w:type="spellEnd"/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9465974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AE28DFB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CACCACTGGGTATTGAGTAGAA-3'</w:t>
            </w:r>
          </w:p>
        </w:tc>
      </w:tr>
      <w:tr w:rsidR="00634CE7" w:rsidRPr="0098495B" w14:paraId="59340D1E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E062552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Uqcrb</w:t>
            </w:r>
            <w:proofErr w:type="spellEnd"/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CD2A064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76001DC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CCGATCTGCTGTTTCAG-3'</w:t>
            </w:r>
          </w:p>
        </w:tc>
      </w:tr>
      <w:tr w:rsidR="00634CE7" w:rsidRPr="0098495B" w14:paraId="54853438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CE81A94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Uqcrb</w:t>
            </w:r>
            <w:proofErr w:type="spellEnd"/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F508213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E9AD25E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ATCTCGCATTAACCCCAGTT-3'</w:t>
            </w:r>
          </w:p>
        </w:tc>
      </w:tr>
      <w:tr w:rsidR="00634CE7" w:rsidRPr="0098495B" w14:paraId="332CA9D6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5311A8B" w14:textId="2A61A682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</w:t>
            </w:r>
            <w:r w:rsidR="00047280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ox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6b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7D403F1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BA7E5EE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CTACCTGGACTTCCACCG-3'</w:t>
            </w:r>
          </w:p>
        </w:tc>
      </w:tr>
      <w:tr w:rsidR="00634CE7" w:rsidRPr="0098495B" w14:paraId="76C5961A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537C506E" w14:textId="0D3A3976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C</w:t>
            </w:r>
            <w:r w:rsidR="00047280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ox</w:t>
            </w:r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6b1</w:t>
            </w:r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6326760F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58BFF14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ACCCATGACACGGGACAGA-3'</w:t>
            </w:r>
          </w:p>
        </w:tc>
      </w:tr>
      <w:tr w:rsidR="00634CE7" w:rsidRPr="0098495B" w14:paraId="0FA7D4AD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51C5C9B" w14:textId="727DA48D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G</w:t>
            </w:r>
            <w:r w:rsidR="00047280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apdh</w:t>
            </w:r>
            <w:proofErr w:type="spellEnd"/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forward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C197534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7B2565B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GGTTGTCTCCTGCGACTTCAA-3'</w:t>
            </w:r>
          </w:p>
        </w:tc>
      </w:tr>
      <w:tr w:rsidR="00634CE7" w:rsidRPr="0098495B" w14:paraId="2FA4259C" w14:textId="77777777" w:rsidTr="00634CE7">
        <w:tc>
          <w:tcPr>
            <w:tcW w:w="2824" w:type="pct"/>
            <w:gridSpan w:val="3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3496AED0" w14:textId="1D79A309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 xml:space="preserve">qPCR: </w:t>
            </w:r>
            <w:proofErr w:type="spellStart"/>
            <w:r w:rsidRPr="0098495B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G</w:t>
            </w:r>
            <w:r w:rsidR="00047280">
              <w:rPr>
                <w:rFonts w:ascii="AdvPSA183" w:hAnsi="AdvPSA183" w:cs="AdvPSA183"/>
                <w:i/>
                <w:color w:val="auto"/>
                <w:sz w:val="15"/>
                <w:szCs w:val="15"/>
              </w:rPr>
              <w:t>apdh</w:t>
            </w:r>
            <w:proofErr w:type="spellEnd"/>
            <w:r w:rsidRPr="0098495B">
              <w:rPr>
                <w:color w:val="auto"/>
              </w:rPr>
              <w:t xml:space="preserve"> </w:t>
            </w: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everse</w:t>
            </w:r>
          </w:p>
        </w:tc>
        <w:tc>
          <w:tcPr>
            <w:tcW w:w="582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13BD43B9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This study</w:t>
            </w:r>
          </w:p>
        </w:tc>
        <w:tc>
          <w:tcPr>
            <w:tcW w:w="1594" w:type="pct"/>
            <w:gridSpan w:val="4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EDBC1BC" w14:textId="77777777" w:rsidR="00634CE7" w:rsidRPr="0098495B" w:rsidRDefault="00634CE7" w:rsidP="00634CE7">
            <w:pPr>
              <w:spacing w:before="80" w:after="40"/>
              <w:jc w:val="both"/>
              <w:rPr>
                <w:rFonts w:ascii="AdvPSA183" w:hAnsi="AdvPSA183" w:cs="AdvPSA183"/>
                <w:b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5'-CCTGTTGCTGTAGCCGTATTCAT-3'</w:t>
            </w:r>
          </w:p>
        </w:tc>
      </w:tr>
      <w:tr w:rsidR="00634CE7" w:rsidRPr="0098495B" w14:paraId="2813D673" w14:textId="77777777" w:rsidTr="00634CE7">
        <w:tc>
          <w:tcPr>
            <w:tcW w:w="2806" w:type="pct"/>
            <w:gridSpan w:val="2"/>
            <w:tcBorders>
              <w:top w:val="single" w:sz="18" w:space="0" w:color="5B9BD5" w:themeColor="accent1"/>
              <w:bottom w:val="single" w:sz="8" w:space="0" w:color="5B9BD5" w:themeColor="accent1"/>
            </w:tcBorders>
            <w:noWrap/>
          </w:tcPr>
          <w:p w14:paraId="4743A31E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Software and Algorithms</w:t>
            </w:r>
          </w:p>
        </w:tc>
        <w:tc>
          <w:tcPr>
            <w:tcW w:w="1147" w:type="pct"/>
            <w:gridSpan w:val="5"/>
            <w:tcBorders>
              <w:top w:val="single" w:sz="18" w:space="0" w:color="5B9BD5" w:themeColor="accent1"/>
              <w:bottom w:val="single" w:sz="8" w:space="0" w:color="5B9BD5" w:themeColor="accent1"/>
            </w:tcBorders>
          </w:tcPr>
          <w:p w14:paraId="08D5A0C0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</w:p>
        </w:tc>
        <w:tc>
          <w:tcPr>
            <w:tcW w:w="1047" w:type="pct"/>
            <w:tcBorders>
              <w:top w:val="single" w:sz="18" w:space="0" w:color="5B9BD5" w:themeColor="accent1"/>
              <w:bottom w:val="single" w:sz="8" w:space="0" w:color="5B9BD5" w:themeColor="accent1"/>
            </w:tcBorders>
          </w:tcPr>
          <w:p w14:paraId="068499FB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</w:p>
        </w:tc>
      </w:tr>
      <w:tr w:rsidR="00634CE7" w:rsidRPr="0098495B" w14:paraId="7A0F04C3" w14:textId="77777777" w:rsidTr="00DB364C">
        <w:tc>
          <w:tcPr>
            <w:tcW w:w="2081" w:type="pct"/>
            <w:tcBorders>
              <w:top w:val="single" w:sz="18" w:space="0" w:color="5B9BD5" w:themeColor="accent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1C16D052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GraphPad Prism 8</w:t>
            </w:r>
          </w:p>
        </w:tc>
        <w:tc>
          <w:tcPr>
            <w:tcW w:w="1872" w:type="pct"/>
            <w:gridSpan w:val="6"/>
            <w:tcBorders>
              <w:top w:val="single" w:sz="18" w:space="0" w:color="5B9BD5" w:themeColor="accent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242ABC3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https://www.graphpad.com/</w:t>
            </w:r>
          </w:p>
        </w:tc>
        <w:tc>
          <w:tcPr>
            <w:tcW w:w="1047" w:type="pct"/>
            <w:tcBorders>
              <w:top w:val="single" w:sz="18" w:space="0" w:color="5B9BD5" w:themeColor="accent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2C426BD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b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RID: SCR_002798</w:t>
            </w:r>
          </w:p>
        </w:tc>
      </w:tr>
      <w:tr w:rsidR="00634CE7" w:rsidRPr="0098495B" w14:paraId="57B1FCA4" w14:textId="77777777" w:rsidTr="00DB364C">
        <w:tc>
          <w:tcPr>
            <w:tcW w:w="2081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2D36A075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Adobe Photoshop CS6</w:t>
            </w:r>
          </w:p>
        </w:tc>
        <w:tc>
          <w:tcPr>
            <w:tcW w:w="1872" w:type="pct"/>
            <w:gridSpan w:val="6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3B66679" w14:textId="77777777" w:rsidR="00634CE7" w:rsidRPr="0098495B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https://www.adobe.com/products/photoshop.html</w:t>
            </w:r>
          </w:p>
        </w:tc>
        <w:tc>
          <w:tcPr>
            <w:tcW w:w="1047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2785EBC0" w14:textId="77777777" w:rsidR="00634CE7" w:rsidRPr="0098495B" w:rsidRDefault="00634CE7" w:rsidP="00634CE7">
            <w:pPr>
              <w:spacing w:before="80" w:after="40"/>
              <w:rPr>
                <w:rFonts w:ascii="AdvPSA183" w:hAnsi="AdvPSA183" w:cs="AdvPSA183"/>
                <w:color w:val="auto"/>
                <w:sz w:val="15"/>
                <w:szCs w:val="15"/>
              </w:rPr>
            </w:pPr>
            <w:r w:rsidRPr="0098495B">
              <w:rPr>
                <w:rFonts w:ascii="AdvPSA183" w:hAnsi="AdvPSA183" w:cs="AdvPSA183"/>
                <w:color w:val="auto"/>
                <w:sz w:val="15"/>
                <w:szCs w:val="15"/>
              </w:rPr>
              <w:t>RRID:SCR_014199</w:t>
            </w:r>
          </w:p>
        </w:tc>
      </w:tr>
      <w:tr w:rsidR="00634CE7" w:rsidRPr="0098495B" w14:paraId="701E0961" w14:textId="77777777" w:rsidTr="00DB364C">
        <w:tc>
          <w:tcPr>
            <w:tcW w:w="2081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6235FBE3" w14:textId="77777777" w:rsidR="00634CE7" w:rsidRPr="00A4546C" w:rsidRDefault="00634CE7" w:rsidP="00634CE7">
            <w:pPr>
              <w:spacing w:before="80" w:after="40"/>
              <w:rPr>
                <w:rFonts w:ascii="AdvPSA183" w:hAnsi="AdvPSA183" w:cs="AdvPSA183"/>
                <w:b/>
                <w:color w:val="auto"/>
                <w:sz w:val="15"/>
                <w:szCs w:val="15"/>
              </w:rPr>
            </w:pPr>
            <w:r w:rsidRPr="00A4546C">
              <w:rPr>
                <w:rFonts w:ascii="AdvPSA183" w:hAnsi="AdvPSA183" w:cs="AdvPSA183"/>
                <w:color w:val="auto"/>
                <w:sz w:val="15"/>
                <w:szCs w:val="15"/>
              </w:rPr>
              <w:t>Fiji</w:t>
            </w:r>
          </w:p>
        </w:tc>
        <w:tc>
          <w:tcPr>
            <w:tcW w:w="1872" w:type="pct"/>
            <w:gridSpan w:val="6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4C0D2B46" w14:textId="77777777" w:rsidR="00634CE7" w:rsidRPr="00A4546C" w:rsidRDefault="00634CE7" w:rsidP="00634CE7">
            <w:pPr>
              <w:pStyle w:val="DecimalAligned"/>
              <w:spacing w:before="80" w:after="40"/>
              <w:rPr>
                <w:rFonts w:ascii="AdvPSA183" w:hAnsi="AdvPSA183" w:cs="AdvPSA183"/>
                <w:b/>
                <w:color w:val="auto"/>
                <w:sz w:val="15"/>
                <w:szCs w:val="15"/>
              </w:rPr>
            </w:pPr>
            <w:r w:rsidRPr="00A4546C">
              <w:rPr>
                <w:rFonts w:ascii="AdvPSA183" w:hAnsi="AdvPSA183" w:cs="AdvPSA183"/>
                <w:color w:val="auto"/>
                <w:sz w:val="15"/>
                <w:szCs w:val="15"/>
              </w:rPr>
              <w:t>https://fiji.sc/</w:t>
            </w:r>
          </w:p>
        </w:tc>
        <w:tc>
          <w:tcPr>
            <w:tcW w:w="1047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30420747" w14:textId="77777777" w:rsidR="00634CE7" w:rsidRPr="00A4546C" w:rsidRDefault="00634CE7" w:rsidP="00634CE7">
            <w:pPr>
              <w:spacing w:before="80" w:after="40"/>
              <w:rPr>
                <w:rFonts w:ascii="AdvPSA183" w:hAnsi="AdvPSA183" w:cs="AdvPSA183"/>
                <w:b/>
                <w:color w:val="auto"/>
                <w:sz w:val="15"/>
                <w:szCs w:val="15"/>
              </w:rPr>
            </w:pPr>
            <w:r w:rsidRPr="00A4546C">
              <w:rPr>
                <w:rFonts w:ascii="AdvPSA183" w:hAnsi="AdvPSA183" w:cs="AdvPSA183"/>
                <w:color w:val="auto"/>
                <w:sz w:val="15"/>
                <w:szCs w:val="15"/>
              </w:rPr>
              <w:t>RRID:SCR_002285</w:t>
            </w:r>
          </w:p>
        </w:tc>
      </w:tr>
      <w:tr w:rsidR="00712CAA" w:rsidRPr="0098495B" w14:paraId="15DAF2CC" w14:textId="77777777" w:rsidTr="00DB364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081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  <w:noWrap/>
          </w:tcPr>
          <w:p w14:paraId="4B5ABF3B" w14:textId="77777777" w:rsidR="00712CAA" w:rsidRPr="00712CAA" w:rsidRDefault="00712CAA" w:rsidP="00634CE7">
            <w:pPr>
              <w:spacing w:before="80" w:after="40"/>
              <w:rPr>
                <w:rFonts w:ascii="AdvPSA183" w:hAnsi="AdvPSA183" w:cs="AdvPSA183"/>
                <w:b w:val="0"/>
                <w:bCs w:val="0"/>
                <w:color w:val="auto"/>
                <w:sz w:val="15"/>
                <w:szCs w:val="15"/>
              </w:rPr>
            </w:pPr>
            <w:proofErr w:type="spellStart"/>
            <w:r w:rsidRPr="00712CAA">
              <w:rPr>
                <w:rFonts w:ascii="AdvPSA183" w:hAnsi="AdvPSA183" w:cs="AdvPSA183"/>
                <w:b w:val="0"/>
                <w:bCs w:val="0"/>
                <w:color w:val="auto"/>
                <w:sz w:val="15"/>
                <w:szCs w:val="15"/>
              </w:rPr>
              <w:t>BioRender</w:t>
            </w:r>
            <w:proofErr w:type="spellEnd"/>
          </w:p>
        </w:tc>
        <w:tc>
          <w:tcPr>
            <w:tcW w:w="1872" w:type="pct"/>
            <w:gridSpan w:val="6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736710F9" w14:textId="77777777" w:rsidR="00712CAA" w:rsidRPr="00712CAA" w:rsidRDefault="00712CAA" w:rsidP="00712CAA">
            <w:pPr>
              <w:pStyle w:val="DecimalAligned"/>
              <w:spacing w:before="80" w:after="40"/>
              <w:rPr>
                <w:rFonts w:ascii="AdvPSA183" w:hAnsi="AdvPSA183" w:cs="AdvPSA183"/>
                <w:b w:val="0"/>
                <w:bCs w:val="0"/>
                <w:color w:val="auto"/>
                <w:sz w:val="15"/>
                <w:szCs w:val="15"/>
              </w:rPr>
            </w:pPr>
            <w:r w:rsidRPr="00712CAA">
              <w:rPr>
                <w:rFonts w:ascii="AdvPSA183" w:hAnsi="AdvPSA183" w:cs="AdvPSA183"/>
                <w:b w:val="0"/>
                <w:bCs w:val="0"/>
                <w:color w:val="auto"/>
                <w:sz w:val="15"/>
                <w:szCs w:val="15"/>
              </w:rPr>
              <w:t>https://www.biorender.com</w:t>
            </w:r>
          </w:p>
        </w:tc>
        <w:tc>
          <w:tcPr>
            <w:tcW w:w="1047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D9D9D9" w:themeFill="background1" w:themeFillShade="D9"/>
          </w:tcPr>
          <w:p w14:paraId="540318CA" w14:textId="77777777" w:rsidR="00712CAA" w:rsidRPr="00712CAA" w:rsidRDefault="00712CAA" w:rsidP="00634CE7">
            <w:pPr>
              <w:spacing w:before="80" w:after="40"/>
              <w:rPr>
                <w:rFonts w:ascii="AdvPSA183" w:hAnsi="AdvPSA183" w:cs="AdvPSA183"/>
                <w:b w:val="0"/>
                <w:bCs w:val="0"/>
                <w:color w:val="auto"/>
                <w:sz w:val="15"/>
                <w:szCs w:val="15"/>
              </w:rPr>
            </w:pPr>
            <w:r w:rsidRPr="00712CAA">
              <w:rPr>
                <w:rFonts w:ascii="AdvPSA183" w:hAnsi="AdvPSA183" w:cs="AdvPSA183"/>
                <w:b w:val="0"/>
                <w:bCs w:val="0"/>
                <w:color w:val="auto"/>
                <w:sz w:val="15"/>
                <w:szCs w:val="15"/>
              </w:rPr>
              <w:t>RRID:SCR_018361</w:t>
            </w:r>
          </w:p>
        </w:tc>
      </w:tr>
    </w:tbl>
    <w:p w14:paraId="0BA147CA" w14:textId="77777777" w:rsidR="002B38C7" w:rsidRPr="0098495B" w:rsidRDefault="002B38C7" w:rsidP="00E45FD6">
      <w:pPr>
        <w:rPr>
          <w:rFonts w:ascii="Times New Roman" w:hAnsi="Times New Roman" w:cs="Times New Roman"/>
          <w:b/>
          <w:sz w:val="24"/>
        </w:rPr>
      </w:pPr>
    </w:p>
    <w:p w14:paraId="454BD564" w14:textId="77777777" w:rsidR="00A4546C" w:rsidRDefault="00A4546C" w:rsidP="0098495B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9464256" w14:textId="77777777" w:rsidR="00A4546C" w:rsidRDefault="00A4546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76B8B05" w14:textId="77777777" w:rsidR="002B38C7" w:rsidRPr="00974224" w:rsidRDefault="00974224" w:rsidP="0098495B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974224">
        <w:rPr>
          <w:rFonts w:ascii="Times New Roman" w:hAnsi="Times New Roman" w:cs="Times New Roman"/>
          <w:b/>
          <w:sz w:val="28"/>
          <w:szCs w:val="24"/>
        </w:rPr>
        <w:lastRenderedPageBreak/>
        <w:t>Resource availability</w:t>
      </w:r>
    </w:p>
    <w:p w14:paraId="23C13E59" w14:textId="77777777" w:rsidR="002B38C7" w:rsidRPr="0098495B" w:rsidRDefault="002B38C7" w:rsidP="0098495B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8495B">
        <w:rPr>
          <w:rFonts w:ascii="Times New Roman" w:hAnsi="Times New Roman" w:cs="Times New Roman"/>
          <w:b/>
          <w:sz w:val="24"/>
          <w:szCs w:val="24"/>
        </w:rPr>
        <w:t>Lead Contact</w:t>
      </w:r>
    </w:p>
    <w:p w14:paraId="478195A7" w14:textId="77777777" w:rsidR="002B38C7" w:rsidRPr="0098495B" w:rsidRDefault="002B38C7" w:rsidP="0098495B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8495B">
        <w:rPr>
          <w:rFonts w:ascii="Times New Roman" w:hAnsi="Times New Roman" w:cs="Times New Roman"/>
          <w:sz w:val="24"/>
          <w:szCs w:val="24"/>
        </w:rPr>
        <w:t>Lead contact is Tatjana C. Jakobs (</w:t>
      </w:r>
      <w:hyperlink r:id="rId5" w:history="1">
        <w:r w:rsidRPr="00982FC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tatjana_jakobs@meei.harvard.edu</w:t>
        </w:r>
      </w:hyperlink>
      <w:r w:rsidRPr="0098495B">
        <w:rPr>
          <w:rFonts w:ascii="Times New Roman" w:hAnsi="Times New Roman" w:cs="Times New Roman"/>
          <w:sz w:val="24"/>
          <w:szCs w:val="24"/>
        </w:rPr>
        <w:t>).</w:t>
      </w:r>
    </w:p>
    <w:p w14:paraId="5156FFC8" w14:textId="77777777" w:rsidR="002B38C7" w:rsidRPr="0098495B" w:rsidRDefault="002B38C7" w:rsidP="0098495B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8495B">
        <w:rPr>
          <w:rFonts w:ascii="Times New Roman" w:hAnsi="Times New Roman" w:cs="Times New Roman"/>
          <w:b/>
          <w:sz w:val="24"/>
          <w:szCs w:val="24"/>
        </w:rPr>
        <w:t>Materials Availability</w:t>
      </w:r>
    </w:p>
    <w:p w14:paraId="119F8CE0" w14:textId="77777777" w:rsidR="002B38C7" w:rsidRPr="0098495B" w:rsidRDefault="002B38C7" w:rsidP="0098495B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495B">
        <w:rPr>
          <w:rFonts w:ascii="Times New Roman" w:hAnsi="Times New Roman" w:cs="Times New Roman"/>
          <w:sz w:val="24"/>
          <w:szCs w:val="24"/>
        </w:rPr>
        <w:t>Further information and requests for resources and reagents in this study are available upon reasonable request to lead contact with a completed Materials Transfer Agreement.</w:t>
      </w:r>
    </w:p>
    <w:p w14:paraId="30EC3276" w14:textId="77777777" w:rsidR="002B38C7" w:rsidRPr="0098495B" w:rsidRDefault="002B38C7" w:rsidP="0098495B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8495B">
        <w:rPr>
          <w:rFonts w:ascii="Times New Roman" w:hAnsi="Times New Roman" w:cs="Times New Roman"/>
          <w:b/>
          <w:sz w:val="24"/>
          <w:szCs w:val="24"/>
        </w:rPr>
        <w:t>Data Availability</w:t>
      </w:r>
    </w:p>
    <w:p w14:paraId="70589E79" w14:textId="77777777" w:rsidR="002B38C7" w:rsidRPr="0098495B" w:rsidRDefault="003615D8" w:rsidP="0098495B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495B">
        <w:rPr>
          <w:rFonts w:ascii="Times New Roman" w:hAnsi="Times New Roman" w:cs="Times New Roman"/>
          <w:sz w:val="24"/>
          <w:szCs w:val="24"/>
        </w:rPr>
        <w:t xml:space="preserve">All data are available in the main text or the supplementary materials. </w:t>
      </w:r>
    </w:p>
    <w:sectPr w:rsidR="002B38C7" w:rsidRPr="0098495B" w:rsidSect="00160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183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9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750"/>
    <w:rsid w:val="0000389D"/>
    <w:rsid w:val="00003BC6"/>
    <w:rsid w:val="00005962"/>
    <w:rsid w:val="000148EA"/>
    <w:rsid w:val="00032E8B"/>
    <w:rsid w:val="000428DA"/>
    <w:rsid w:val="00047280"/>
    <w:rsid w:val="00075A1E"/>
    <w:rsid w:val="00075C68"/>
    <w:rsid w:val="000854E5"/>
    <w:rsid w:val="00091DFB"/>
    <w:rsid w:val="000B43C8"/>
    <w:rsid w:val="000D2AC0"/>
    <w:rsid w:val="000D7712"/>
    <w:rsid w:val="001129BA"/>
    <w:rsid w:val="00160771"/>
    <w:rsid w:val="001632D8"/>
    <w:rsid w:val="00176FAC"/>
    <w:rsid w:val="001A1D57"/>
    <w:rsid w:val="001C4EA0"/>
    <w:rsid w:val="001F43EF"/>
    <w:rsid w:val="002326B9"/>
    <w:rsid w:val="00274560"/>
    <w:rsid w:val="00291716"/>
    <w:rsid w:val="002A49E9"/>
    <w:rsid w:val="002B38C7"/>
    <w:rsid w:val="00335DF2"/>
    <w:rsid w:val="00350A20"/>
    <w:rsid w:val="003615D8"/>
    <w:rsid w:val="003778BC"/>
    <w:rsid w:val="003E2AFA"/>
    <w:rsid w:val="003E351E"/>
    <w:rsid w:val="004165E6"/>
    <w:rsid w:val="00436DE3"/>
    <w:rsid w:val="0046378D"/>
    <w:rsid w:val="004C77D5"/>
    <w:rsid w:val="00543491"/>
    <w:rsid w:val="00581120"/>
    <w:rsid w:val="00593034"/>
    <w:rsid w:val="005E2309"/>
    <w:rsid w:val="00623DDF"/>
    <w:rsid w:val="00634CE7"/>
    <w:rsid w:val="00642750"/>
    <w:rsid w:val="006514DB"/>
    <w:rsid w:val="006A7B77"/>
    <w:rsid w:val="006B457A"/>
    <w:rsid w:val="006C348B"/>
    <w:rsid w:val="006C6646"/>
    <w:rsid w:val="006E1F9E"/>
    <w:rsid w:val="006F3AD9"/>
    <w:rsid w:val="00712CAA"/>
    <w:rsid w:val="007A3350"/>
    <w:rsid w:val="007A7ED0"/>
    <w:rsid w:val="007B1F82"/>
    <w:rsid w:val="007C464E"/>
    <w:rsid w:val="007C4A22"/>
    <w:rsid w:val="007E62D9"/>
    <w:rsid w:val="008166AD"/>
    <w:rsid w:val="00830DC2"/>
    <w:rsid w:val="0084679C"/>
    <w:rsid w:val="00856804"/>
    <w:rsid w:val="00876B32"/>
    <w:rsid w:val="00896B68"/>
    <w:rsid w:val="008A55F3"/>
    <w:rsid w:val="008A567D"/>
    <w:rsid w:val="008F7518"/>
    <w:rsid w:val="00917149"/>
    <w:rsid w:val="0092659C"/>
    <w:rsid w:val="00954DCF"/>
    <w:rsid w:val="009559A9"/>
    <w:rsid w:val="00964291"/>
    <w:rsid w:val="00974224"/>
    <w:rsid w:val="00982FC8"/>
    <w:rsid w:val="0098495B"/>
    <w:rsid w:val="00991E43"/>
    <w:rsid w:val="009B2259"/>
    <w:rsid w:val="009C3748"/>
    <w:rsid w:val="00A1093F"/>
    <w:rsid w:val="00A160D5"/>
    <w:rsid w:val="00A42751"/>
    <w:rsid w:val="00A4546C"/>
    <w:rsid w:val="00A5704A"/>
    <w:rsid w:val="00A573FD"/>
    <w:rsid w:val="00A65032"/>
    <w:rsid w:val="00A80FC4"/>
    <w:rsid w:val="00AA733A"/>
    <w:rsid w:val="00AB2D16"/>
    <w:rsid w:val="00AB5BAE"/>
    <w:rsid w:val="00AD764B"/>
    <w:rsid w:val="00B10A01"/>
    <w:rsid w:val="00B4206E"/>
    <w:rsid w:val="00B451D1"/>
    <w:rsid w:val="00B616D1"/>
    <w:rsid w:val="00BA0DBF"/>
    <w:rsid w:val="00BB21E9"/>
    <w:rsid w:val="00BC7B43"/>
    <w:rsid w:val="00BE1FC8"/>
    <w:rsid w:val="00BF08CD"/>
    <w:rsid w:val="00C17679"/>
    <w:rsid w:val="00C35BE8"/>
    <w:rsid w:val="00C555EF"/>
    <w:rsid w:val="00C727D4"/>
    <w:rsid w:val="00CD66D2"/>
    <w:rsid w:val="00CF12B8"/>
    <w:rsid w:val="00D23B20"/>
    <w:rsid w:val="00D34A10"/>
    <w:rsid w:val="00D40ED5"/>
    <w:rsid w:val="00D45858"/>
    <w:rsid w:val="00D627C3"/>
    <w:rsid w:val="00DA0A2C"/>
    <w:rsid w:val="00DB1FC5"/>
    <w:rsid w:val="00DB364C"/>
    <w:rsid w:val="00DE2FF6"/>
    <w:rsid w:val="00DF67D5"/>
    <w:rsid w:val="00E45FD6"/>
    <w:rsid w:val="00EB340D"/>
    <w:rsid w:val="00EB5343"/>
    <w:rsid w:val="00EE139E"/>
    <w:rsid w:val="00EE60C3"/>
    <w:rsid w:val="00F74E8E"/>
    <w:rsid w:val="00F82C6E"/>
    <w:rsid w:val="00FA2151"/>
    <w:rsid w:val="00FA5489"/>
    <w:rsid w:val="00FE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FCF83"/>
  <w15:chartTrackingRefBased/>
  <w15:docId w15:val="{A4420347-518E-40BF-8C51-C33CC8ECC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E45FD6"/>
    <w:pPr>
      <w:tabs>
        <w:tab w:val="decimal" w:pos="360"/>
      </w:tabs>
      <w:spacing w:after="200" w:line="276" w:lineRule="auto"/>
    </w:pPr>
    <w:rPr>
      <w:rFonts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E45FD6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45FD6"/>
    <w:rPr>
      <w:rFonts w:cs="Times New Roman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E45FD6"/>
    <w:rPr>
      <w:i/>
      <w:iCs/>
    </w:rPr>
  </w:style>
  <w:style w:type="table" w:styleId="LightShading-Accent1">
    <w:name w:val="Light Shading Accent 1"/>
    <w:basedOn w:val="TableNormal"/>
    <w:uiPriority w:val="60"/>
    <w:rsid w:val="00E45FD6"/>
    <w:pPr>
      <w:spacing w:after="0" w:line="240" w:lineRule="auto"/>
    </w:pPr>
    <w:rPr>
      <w:color w:val="2E74B5" w:themeColor="accent1" w:themeShade="BF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F82C6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B38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05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tatjana_jakobs@meei.harvard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8D8874-1FA4-4E90-94F1-AC5B7B377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8</Pages>
  <Words>2164</Words>
  <Characters>12336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Song</dc:creator>
  <cp:keywords/>
  <dc:description/>
  <cp:lastModifiedBy>Jakobs, Tatjana C.</cp:lastModifiedBy>
  <cp:revision>24</cp:revision>
  <cp:lastPrinted>2021-06-21T23:12:00Z</cp:lastPrinted>
  <dcterms:created xsi:type="dcterms:W3CDTF">2021-07-03T20:09:00Z</dcterms:created>
  <dcterms:modified xsi:type="dcterms:W3CDTF">2023-05-05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041f269a196dc7cff88e3d22f3317c641fe355c393e312211ea3d96399772f</vt:lpwstr>
  </property>
</Properties>
</file>